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CF1CF" w14:textId="5FD467EC" w:rsidR="00B80C99" w:rsidRPr="00DB3191" w:rsidRDefault="00314923" w:rsidP="00314923">
      <w:pPr>
        <w:jc w:val="center"/>
        <w:rPr>
          <w:b/>
          <w:bCs/>
          <w:color w:val="000000" w:themeColor="text1"/>
          <w:sz w:val="28"/>
          <w:szCs w:val="28"/>
        </w:rPr>
      </w:pPr>
      <w:r w:rsidRPr="00DB3191">
        <w:rPr>
          <w:rFonts w:hint="cs"/>
          <w:b/>
          <w:bCs/>
          <w:color w:val="000000" w:themeColor="text1"/>
          <w:sz w:val="28"/>
          <w:szCs w:val="28"/>
        </w:rPr>
        <w:t>Supplementary</w:t>
      </w:r>
    </w:p>
    <w:p w14:paraId="58F82C9D" w14:textId="149D8437" w:rsidR="004E3391" w:rsidRPr="00DB3191" w:rsidRDefault="00107B0F" w:rsidP="00B80C99">
      <w:pPr>
        <w:rPr>
          <w:b/>
          <w:bCs/>
          <w:color w:val="000000" w:themeColor="text1"/>
        </w:rPr>
      </w:pPr>
      <w:r w:rsidRPr="00DB3191">
        <w:rPr>
          <w:b/>
          <w:bCs/>
          <w:color w:val="000000" w:themeColor="text1"/>
        </w:rPr>
        <w:t>Supplementary</w:t>
      </w:r>
      <w:r w:rsidR="005936A4" w:rsidRPr="00DB3191">
        <w:rPr>
          <w:b/>
          <w:bCs/>
          <w:color w:val="000000" w:themeColor="text1"/>
        </w:rPr>
        <w:t xml:space="preserve"> </w:t>
      </w:r>
      <w:r w:rsidR="004E3391" w:rsidRPr="00DB3191">
        <w:rPr>
          <w:rFonts w:hint="cs"/>
          <w:b/>
          <w:bCs/>
          <w:color w:val="000000" w:themeColor="text1"/>
        </w:rPr>
        <w:t xml:space="preserve">Table </w:t>
      </w:r>
      <w:r w:rsidR="00DC24FB" w:rsidRPr="00DB3191">
        <w:rPr>
          <w:b/>
          <w:bCs/>
          <w:color w:val="000000" w:themeColor="text1"/>
        </w:rPr>
        <w:t>1</w:t>
      </w:r>
      <w:r w:rsidR="004E3391" w:rsidRPr="00DB3191">
        <w:rPr>
          <w:b/>
          <w:bCs/>
          <w:color w:val="000000" w:themeColor="text1"/>
        </w:rPr>
        <w:t>a</w:t>
      </w:r>
      <w:r w:rsidR="005936A4" w:rsidRPr="00DB3191">
        <w:rPr>
          <w:b/>
          <w:bCs/>
          <w:color w:val="000000" w:themeColor="text1"/>
        </w:rPr>
        <w:t>:</w:t>
      </w:r>
      <w:r w:rsidR="004E3391" w:rsidRPr="00DB3191">
        <w:rPr>
          <w:b/>
          <w:bCs/>
          <w:color w:val="000000" w:themeColor="text1"/>
        </w:rPr>
        <w:t xml:space="preserve"> </w:t>
      </w:r>
      <w:r w:rsidR="004E3391" w:rsidRPr="00DB3191">
        <w:rPr>
          <w:color w:val="000000" w:themeColor="text1"/>
        </w:rPr>
        <w:t>Search strategy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B3191" w:rsidRPr="00DB3191" w14:paraId="68A4D951" w14:textId="77777777" w:rsidTr="00116C26">
        <w:tc>
          <w:tcPr>
            <w:tcW w:w="9016" w:type="dxa"/>
          </w:tcPr>
          <w:p w14:paraId="25668263" w14:textId="6B653374" w:rsidR="004E3391" w:rsidRPr="00DB3191" w:rsidRDefault="004E3391" w:rsidP="00116C26">
            <w:pPr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b/>
                <w:color w:val="000000" w:themeColor="text1"/>
              </w:rPr>
              <w:t xml:space="preserve">Database: Ovid MEDLINE(R) ALL &lt;1946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 </w:t>
            </w:r>
            <w:r w:rsidR="00EC7A9F" w:rsidRPr="00DB3191">
              <w:rPr>
                <w:rFonts w:eastAsia="Arial Unicode MS"/>
                <w:b/>
                <w:color w:val="000000" w:themeColor="text1"/>
              </w:rPr>
              <w:t>April</w:t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 </w:t>
            </w:r>
            <w:r w:rsidR="00EC7A9F" w:rsidRPr="00DB3191">
              <w:rPr>
                <w:rFonts w:eastAsia="Arial Unicode MS"/>
                <w:b/>
                <w:color w:val="000000" w:themeColor="text1"/>
              </w:rPr>
              <w:t>30</w:t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, 2024&gt;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Search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Strategy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: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1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eedle</w:t>
            </w:r>
            <w:proofErr w:type="spellEnd"/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decompression.mp. (238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2</w:t>
            </w:r>
            <w:r w:rsidRPr="00DB3191">
              <w:rPr>
                <w:rFonts w:eastAsia="Arial Unicode MS"/>
                <w:color w:val="000000" w:themeColor="text1"/>
              </w:rPr>
              <w:t>  (</w:t>
            </w:r>
            <w:proofErr w:type="spellStart"/>
            <w:proofErr w:type="gramEnd"/>
            <w:r w:rsidRPr="00DB3191">
              <w:rPr>
                <w:rFonts w:eastAsia="Arial Unicode MS"/>
                <w:color w:val="000000" w:themeColor="text1"/>
              </w:rPr>
              <w:t>needl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dj2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).mp. [mp=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book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bstrac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original 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am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f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bstanc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bjec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loat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sub-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key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ganism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rotocol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rar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iseas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uniqu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identifie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ynonym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opulat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natom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] (262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3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rgical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(35766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4</w:t>
            </w:r>
            <w:r w:rsidRPr="00DB3191">
              <w:rPr>
                <w:rFonts w:eastAsia="Arial Unicode MS"/>
                <w:color w:val="000000" w:themeColor="text1"/>
              </w:rPr>
              <w:t xml:space="preserve">  thorax.mp.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horax/ (61117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5</w:t>
            </w:r>
            <w:r w:rsidRPr="00DB3191">
              <w:rPr>
                <w:rFonts w:eastAsia="Arial Unicode MS"/>
                <w:color w:val="000000" w:themeColor="text1"/>
              </w:rPr>
              <w:t>  3</w:t>
            </w:r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and 4 (109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6</w:t>
            </w:r>
            <w:r w:rsidRPr="00DB3191">
              <w:rPr>
                <w:rFonts w:eastAsia="Arial Unicode MS"/>
                <w:color w:val="000000" w:themeColor="text1"/>
              </w:rPr>
              <w:t xml:space="preserve">  1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2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5 (356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7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en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pneumothorax.mp.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Pneumothorax/ (18980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8</w:t>
            </w:r>
            <w:r w:rsidRPr="00DB3191">
              <w:rPr>
                <w:rFonts w:eastAsia="Arial Unicode MS"/>
                <w:color w:val="000000" w:themeColor="text1"/>
              </w:rPr>
              <w:t>  (</w:t>
            </w:r>
            <w:proofErr w:type="spellStart"/>
            <w:proofErr w:type="gramEnd"/>
            <w:r w:rsidRPr="00DB3191">
              <w:rPr>
                <w:rFonts w:eastAsia="Arial Unicode MS"/>
                <w:color w:val="000000" w:themeColor="text1"/>
              </w:rPr>
              <w:t>ten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dj4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neumothorax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).mp. [mp=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book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bstrac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original 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am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f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bstanc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bjec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loat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sub-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key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ganism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rotocol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rar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iseas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</w:p>
        </w:tc>
      </w:tr>
      <w:tr w:rsidR="00DB3191" w:rsidRPr="00DB3191" w14:paraId="721C35AB" w14:textId="77777777" w:rsidTr="00116C26">
        <w:tc>
          <w:tcPr>
            <w:tcW w:w="9016" w:type="dxa"/>
          </w:tcPr>
          <w:p w14:paraId="1731F1F6" w14:textId="77777777" w:rsidR="004E3391" w:rsidRPr="00DB3191" w:rsidRDefault="004E3391" w:rsidP="00116C26">
            <w:pPr>
              <w:rPr>
                <w:rFonts w:eastAsia="Arial Unicode MS"/>
                <w:color w:val="000000" w:themeColor="text1"/>
              </w:rPr>
            </w:pP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uniqu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identifie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ynonym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opulat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natom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pplementa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ncep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] (1516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9</w:t>
            </w:r>
            <w:r w:rsidRPr="00DB3191">
              <w:rPr>
                <w:rFonts w:eastAsia="Arial Unicode MS"/>
                <w:color w:val="000000" w:themeColor="text1"/>
              </w:rPr>
              <w:t>  7</w:t>
            </w:r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8 (19005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0</w:t>
            </w:r>
            <w:r w:rsidRPr="00DB3191">
              <w:rPr>
                <w:rFonts w:eastAsia="Arial Unicode MS"/>
                <w:color w:val="000000" w:themeColor="text1"/>
              </w:rPr>
              <w:t xml:space="preserve">  6 and 9 (132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1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imi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10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(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nglish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anguag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nd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y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="2003 -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urren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") (121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2</w:t>
            </w:r>
            <w:r w:rsidRPr="00DB3191">
              <w:rPr>
                <w:rFonts w:eastAsia="Arial Unicode MS"/>
                <w:color w:val="000000" w:themeColor="text1"/>
              </w:rPr>
              <w:t xml:space="preserve">  failure$.mp. (1080768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13</w:t>
            </w:r>
            <w:r w:rsidRPr="00DB3191">
              <w:rPr>
                <w:rFonts w:eastAsia="Arial Unicode MS"/>
                <w:color w:val="000000" w:themeColor="text1"/>
              </w:rPr>
              <w:t>  10</w:t>
            </w:r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and 12 (31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4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imi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13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(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nglish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anguag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nd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y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="2003 -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urren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") (30) </w:t>
            </w:r>
          </w:p>
        </w:tc>
      </w:tr>
      <w:tr w:rsidR="00DB3191" w:rsidRPr="00DB3191" w14:paraId="278FFCB3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bottom w:val="single" w:sz="4" w:space="0" w:color="auto"/>
            </w:tcBorders>
          </w:tcPr>
          <w:p w14:paraId="3F43D004" w14:textId="1D412A85" w:rsidR="004E3391" w:rsidRPr="00DB3191" w:rsidRDefault="004E3391" w:rsidP="00116C26">
            <w:pPr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b/>
                <w:color w:val="000000" w:themeColor="text1"/>
              </w:rPr>
              <w:t xml:space="preserve">Database: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Embase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 &lt;1974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 2024 </w:t>
            </w:r>
            <w:r w:rsidR="00EC7A9F" w:rsidRPr="00DB3191">
              <w:rPr>
                <w:rFonts w:eastAsia="Arial Unicode MS"/>
                <w:b/>
                <w:color w:val="000000" w:themeColor="text1"/>
              </w:rPr>
              <w:t>April</w:t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 </w:t>
            </w:r>
            <w:r w:rsidR="00EC7A9F" w:rsidRPr="00DB3191">
              <w:rPr>
                <w:rFonts w:eastAsia="Arial Unicode MS"/>
                <w:b/>
                <w:color w:val="000000" w:themeColor="text1"/>
              </w:rPr>
              <w:t>30</w:t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&gt;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Search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Strategy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: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1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eedle</w:t>
            </w:r>
            <w:proofErr w:type="spellEnd"/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decompression.mp. (386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2</w:t>
            </w:r>
            <w:r w:rsidRPr="00DB3191">
              <w:rPr>
                <w:rFonts w:eastAsia="Arial Unicode MS"/>
                <w:color w:val="000000" w:themeColor="text1"/>
              </w:rPr>
              <w:t>  (</w:t>
            </w:r>
            <w:proofErr w:type="spellStart"/>
            <w:proofErr w:type="gramEnd"/>
            <w:r w:rsidRPr="00DB3191">
              <w:rPr>
                <w:rFonts w:eastAsia="Arial Unicode MS"/>
                <w:color w:val="000000" w:themeColor="text1"/>
              </w:rPr>
              <w:t>needl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dj2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).mp. [mp=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bstrac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ru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rad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am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original 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vic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manufacture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ru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manufacture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vic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rad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am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key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loat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b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andidat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erm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] (420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3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eedl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and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(372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4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rger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(64751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5</w:t>
            </w:r>
            <w:r w:rsidRPr="00DB3191">
              <w:rPr>
                <w:rFonts w:eastAsia="Arial Unicode MS"/>
                <w:color w:val="000000" w:themeColor="text1"/>
              </w:rPr>
              <w:t xml:space="preserve">  1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2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3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4 (65347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6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en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pneumothorax.mp.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en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neumothorax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(2616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7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neumothorax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pneumothorax.mp. (57627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8</w:t>
            </w:r>
            <w:r w:rsidRPr="00DB3191">
              <w:rPr>
                <w:rFonts w:eastAsia="Arial Unicode MS"/>
                <w:color w:val="000000" w:themeColor="text1"/>
              </w:rPr>
              <w:t>  (</w:t>
            </w:r>
            <w:proofErr w:type="spellStart"/>
            <w:proofErr w:type="gramEnd"/>
            <w:r w:rsidRPr="00DB3191">
              <w:rPr>
                <w:rFonts w:eastAsia="Arial Unicode MS"/>
                <w:color w:val="000000" w:themeColor="text1"/>
              </w:rPr>
              <w:t>ten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dj4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neumothorax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).mp. [mp=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bstrac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ru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rad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am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original title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vic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manufacture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ru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manufacture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vic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trad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nam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key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loat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bheading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andidat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erm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word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] (2677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9</w:t>
            </w:r>
            <w:r w:rsidRPr="00DB3191">
              <w:rPr>
                <w:rFonts w:eastAsia="Arial Unicode MS"/>
                <w:color w:val="000000" w:themeColor="text1"/>
              </w:rPr>
              <w:t>  6</w:t>
            </w:r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7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8 (57627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0</w:t>
            </w:r>
            <w:r w:rsidRPr="00DB3191">
              <w:rPr>
                <w:rFonts w:eastAsia="Arial Unicode MS"/>
                <w:color w:val="000000" w:themeColor="text1"/>
              </w:rPr>
              <w:t xml:space="preserve">  5 and 9 (553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1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imi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10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(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nglish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anguag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nd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y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="2003 -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urren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") (505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2</w:t>
            </w:r>
            <w:r w:rsidRPr="00DB3191">
              <w:rPr>
                <w:rFonts w:eastAsia="Arial Unicode MS"/>
                <w:color w:val="000000" w:themeColor="text1"/>
              </w:rPr>
              <w:t xml:space="preserve">  failure$.mp.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o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xp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ailur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analysi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/ (1898651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proofErr w:type="gramStart"/>
            <w:r w:rsidRPr="00DB3191">
              <w:rPr>
                <w:rFonts w:eastAsia="Arial Unicode MS"/>
                <w:b/>
                <w:color w:val="000000" w:themeColor="text1"/>
              </w:rPr>
              <w:t>13</w:t>
            </w:r>
            <w:r w:rsidRPr="00DB3191">
              <w:rPr>
                <w:rFonts w:eastAsia="Arial Unicode MS"/>
                <w:color w:val="000000" w:themeColor="text1"/>
              </w:rPr>
              <w:t>  10</w:t>
            </w:r>
            <w:proofErr w:type="gramEnd"/>
            <w:r w:rsidRPr="00DB3191">
              <w:rPr>
                <w:rFonts w:eastAsia="Arial Unicode MS"/>
                <w:color w:val="000000" w:themeColor="text1"/>
              </w:rPr>
              <w:t xml:space="preserve"> and 12 (134)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>14</w:t>
            </w:r>
            <w:r w:rsidRPr="00DB3191">
              <w:rPr>
                <w:rFonts w:eastAsia="Arial Unicode MS"/>
                <w:color w:val="000000" w:themeColor="text1"/>
              </w:rPr>
              <w:t>  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imi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13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(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nglish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languag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and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yr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="2003 -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urrent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") (128) </w:t>
            </w:r>
          </w:p>
        </w:tc>
      </w:tr>
      <w:tr w:rsidR="00DB3191" w:rsidRPr="00DB3191" w14:paraId="3C161B62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bottom w:val="nil"/>
            </w:tcBorders>
          </w:tcPr>
          <w:p w14:paraId="59DE314C" w14:textId="7A45A85A" w:rsidR="004E3391" w:rsidRPr="00DB3191" w:rsidRDefault="004E3391" w:rsidP="00116C26">
            <w:pPr>
              <w:rPr>
                <w:rFonts w:eastAsia="Arial Unicode MS"/>
                <w:b/>
                <w:color w:val="000000" w:themeColor="text1"/>
              </w:rPr>
            </w:pPr>
            <w:r w:rsidRPr="00DB3191">
              <w:rPr>
                <w:rFonts w:eastAsia="Arial Unicode MS"/>
                <w:b/>
                <w:color w:val="000000" w:themeColor="text1"/>
              </w:rPr>
              <w:t xml:space="preserve">Database: Web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of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 Science &lt;1970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to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 2024 </w:t>
            </w:r>
            <w:r w:rsidR="00EC7A9F" w:rsidRPr="00DB3191">
              <w:rPr>
                <w:rFonts w:eastAsia="Arial Unicode MS"/>
                <w:b/>
                <w:color w:val="000000" w:themeColor="text1"/>
              </w:rPr>
              <w:t>April</w:t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 </w:t>
            </w:r>
            <w:r w:rsidR="00EC7A9F" w:rsidRPr="00DB3191">
              <w:rPr>
                <w:rFonts w:eastAsia="Arial Unicode MS"/>
                <w:b/>
                <w:color w:val="000000" w:themeColor="text1"/>
              </w:rPr>
              <w:t>30</w:t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&gt; </w:t>
            </w:r>
            <w:r w:rsidRPr="00DB3191">
              <w:rPr>
                <w:rFonts w:eastAsia="Arial Unicode MS"/>
                <w:color w:val="000000" w:themeColor="text1"/>
              </w:rPr>
              <w:br/>
            </w:r>
            <w:r w:rsidRPr="00DB3191">
              <w:rPr>
                <w:rFonts w:eastAsia="Arial Unicode MS"/>
                <w:b/>
                <w:color w:val="000000" w:themeColor="text1"/>
              </w:rPr>
              <w:t xml:space="preserve">Search </w:t>
            </w:r>
            <w:proofErr w:type="spellStart"/>
            <w:r w:rsidRPr="00DB3191">
              <w:rPr>
                <w:rFonts w:eastAsia="Arial Unicode MS"/>
                <w:b/>
                <w:color w:val="000000" w:themeColor="text1"/>
              </w:rPr>
              <w:t>Strategy</w:t>
            </w:r>
            <w:proofErr w:type="spellEnd"/>
            <w:r w:rsidRPr="00DB3191">
              <w:rPr>
                <w:rFonts w:eastAsia="Arial Unicode MS"/>
                <w:b/>
                <w:color w:val="000000" w:themeColor="text1"/>
              </w:rPr>
              <w:t xml:space="preserve">: </w:t>
            </w:r>
          </w:p>
        </w:tc>
      </w:tr>
      <w:tr w:rsidR="00DB3191" w:rsidRPr="00DB3191" w14:paraId="2DD02375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37255239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lastRenderedPageBreak/>
              <w:t xml:space="preserve">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Tension Pneumothorax"</w:t>
            </w:r>
          </w:p>
        </w:tc>
      </w:tr>
      <w:tr w:rsidR="00DB3191" w:rsidRPr="00DB3191" w14:paraId="36653CFA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24ED15AC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>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ailur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Rate" AND 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Tension Pneumothorax"</w:t>
            </w:r>
          </w:p>
        </w:tc>
      </w:tr>
      <w:tr w:rsidR="00DB3191" w:rsidRPr="00DB3191" w14:paraId="2C882063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64E12653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 xml:space="preserve">"Tension Pneumothorax" AND "Treatment Outcomes" AND 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</w:t>
            </w:r>
          </w:p>
        </w:tc>
      </w:tr>
      <w:tr w:rsidR="00DB3191" w:rsidRPr="00DB3191" w14:paraId="61B63D0E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7D4F2E75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306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>"Pneumothorax Management" AND 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ailur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</w:t>
            </w:r>
          </w:p>
        </w:tc>
      </w:tr>
      <w:tr w:rsidR="00DB3191" w:rsidRPr="00DB3191" w14:paraId="72383043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27513A59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306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 xml:space="preserve">"Clinical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Efficacy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" AND 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Pneumothorax"</w:t>
            </w:r>
          </w:p>
        </w:tc>
      </w:tr>
      <w:tr w:rsidR="00DB3191" w:rsidRPr="00DB3191" w14:paraId="53F221A0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70A06290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306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>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Complication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" AND 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IN "Tension Pneumothorax"</w:t>
            </w:r>
          </w:p>
        </w:tc>
      </w:tr>
      <w:tr w:rsidR="00DB3191" w:rsidRPr="00DB3191" w14:paraId="3C824131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0B00E5F3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306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>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ucces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Rate" AND 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Tension Pneumothorax"</w:t>
            </w:r>
          </w:p>
        </w:tc>
      </w:tr>
      <w:tr w:rsidR="00DB3191" w:rsidRPr="00DB3191" w14:paraId="1B7F0134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6C0BCB31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>"Emergency Treatment" AND "Pneumothorax" AND 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Technique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</w:t>
            </w:r>
          </w:p>
        </w:tc>
      </w:tr>
      <w:tr w:rsidR="00DB3191" w:rsidRPr="00DB3191" w14:paraId="154DFB7B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  <w:bottom w:val="nil"/>
            </w:tcBorders>
          </w:tcPr>
          <w:p w14:paraId="725DD8AB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284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 xml:space="preserve">"Thoracic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Procedures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Failure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Pneumothorax"</w:t>
            </w:r>
          </w:p>
        </w:tc>
      </w:tr>
      <w:tr w:rsidR="004E3391" w:rsidRPr="00DB3191" w14:paraId="25286CE1" w14:textId="77777777" w:rsidTr="00116C2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9016" w:type="dxa"/>
            <w:tcBorders>
              <w:top w:val="nil"/>
            </w:tcBorders>
          </w:tcPr>
          <w:p w14:paraId="6BB54BC3" w14:textId="77777777" w:rsidR="004E3391" w:rsidRPr="00DB3191" w:rsidRDefault="004E3391" w:rsidP="004E3391">
            <w:pPr>
              <w:pStyle w:val="ListParagraph"/>
              <w:numPr>
                <w:ilvl w:val="0"/>
                <w:numId w:val="4"/>
              </w:numPr>
              <w:ind w:left="306" w:hanging="306"/>
              <w:rPr>
                <w:rFonts w:eastAsia="Arial Unicode MS"/>
                <w:color w:val="000000" w:themeColor="text1"/>
              </w:rPr>
            </w:pPr>
            <w:r w:rsidRPr="00DB3191">
              <w:rPr>
                <w:rFonts w:eastAsia="Arial Unicode MS"/>
                <w:color w:val="000000" w:themeColor="text1"/>
              </w:rPr>
              <w:t xml:space="preserve">"Needle 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Decompression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>" AND "Pneumothorax" AND "</w:t>
            </w:r>
            <w:proofErr w:type="spellStart"/>
            <w:r w:rsidRPr="00DB3191">
              <w:rPr>
                <w:rFonts w:eastAsia="Arial Unicode MS"/>
                <w:color w:val="000000" w:themeColor="text1"/>
              </w:rPr>
              <w:t>Systematic</w:t>
            </w:r>
            <w:proofErr w:type="spellEnd"/>
            <w:r w:rsidRPr="00DB3191">
              <w:rPr>
                <w:rFonts w:eastAsia="Arial Unicode MS"/>
                <w:color w:val="000000" w:themeColor="text1"/>
              </w:rPr>
              <w:t xml:space="preserve"> Review"</w:t>
            </w:r>
          </w:p>
        </w:tc>
      </w:tr>
    </w:tbl>
    <w:p w14:paraId="2DF99C7C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650F8865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657879A0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57820758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033D382D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5920B8B0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379957BF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66F92406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22F384FE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3F43A39B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0B2D3BC1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593EADE3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5A330651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245E3187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3EB8152E" w14:textId="77777777" w:rsidR="004E3391" w:rsidRPr="00DB3191" w:rsidRDefault="004E3391" w:rsidP="004E3391">
      <w:pPr>
        <w:rPr>
          <w:b/>
          <w:bCs/>
          <w:color w:val="000000" w:themeColor="text1"/>
        </w:rPr>
      </w:pPr>
    </w:p>
    <w:p w14:paraId="66A7A5B0" w14:textId="4D744095" w:rsidR="004E3391" w:rsidRPr="00DB3191" w:rsidRDefault="00107B0F" w:rsidP="004E3391">
      <w:pPr>
        <w:rPr>
          <w:b/>
          <w:bCs/>
          <w:color w:val="000000" w:themeColor="text1"/>
        </w:rPr>
      </w:pPr>
      <w:r w:rsidRPr="00DB3191">
        <w:rPr>
          <w:b/>
          <w:bCs/>
          <w:color w:val="000000" w:themeColor="text1"/>
        </w:rPr>
        <w:t>Supplementary</w:t>
      </w:r>
      <w:r w:rsidR="005936A4" w:rsidRPr="00DB3191">
        <w:rPr>
          <w:b/>
          <w:bCs/>
          <w:color w:val="000000" w:themeColor="text1"/>
        </w:rPr>
        <w:t xml:space="preserve"> </w:t>
      </w:r>
      <w:r w:rsidR="004E3391" w:rsidRPr="00DB3191">
        <w:rPr>
          <w:rFonts w:hint="cs"/>
          <w:b/>
          <w:bCs/>
          <w:color w:val="000000" w:themeColor="text1"/>
        </w:rPr>
        <w:t xml:space="preserve">Table </w:t>
      </w:r>
      <w:r w:rsidR="00DC24FB" w:rsidRPr="00DB3191">
        <w:rPr>
          <w:b/>
          <w:bCs/>
          <w:color w:val="000000" w:themeColor="text1"/>
        </w:rPr>
        <w:t>1</w:t>
      </w:r>
      <w:r w:rsidR="004E3391" w:rsidRPr="00DB3191">
        <w:rPr>
          <w:b/>
          <w:bCs/>
          <w:color w:val="000000" w:themeColor="text1"/>
        </w:rPr>
        <w:t>b</w:t>
      </w:r>
      <w:r w:rsidR="005936A4" w:rsidRPr="00DB3191">
        <w:rPr>
          <w:b/>
          <w:bCs/>
          <w:color w:val="000000" w:themeColor="text1"/>
        </w:rPr>
        <w:t>:</w:t>
      </w:r>
      <w:r w:rsidR="004E3391" w:rsidRPr="00DB3191">
        <w:rPr>
          <w:b/>
          <w:bCs/>
          <w:color w:val="000000" w:themeColor="text1"/>
        </w:rPr>
        <w:t xml:space="preserve"> </w:t>
      </w:r>
      <w:r w:rsidR="004E3391" w:rsidRPr="00DB3191">
        <w:rPr>
          <w:color w:val="000000" w:themeColor="text1"/>
        </w:rPr>
        <w:t>Search strategy</w:t>
      </w:r>
    </w:p>
    <w:tbl>
      <w:tblPr>
        <w:tblW w:w="2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"/>
        <w:gridCol w:w="8858"/>
      </w:tblGrid>
      <w:tr w:rsidR="00DB3191" w:rsidRPr="00DB3191" w14:paraId="4603F270" w14:textId="77777777" w:rsidTr="004E3391">
        <w:trPr>
          <w:trHeight w:val="320"/>
        </w:trPr>
        <w:tc>
          <w:tcPr>
            <w:tcW w:w="260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3617" w14:textId="2094B739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 xml:space="preserve">Embase &lt;1974 to 2024 </w:t>
            </w:r>
            <w:r w:rsidR="00EC7A9F" w:rsidRPr="00DB3191">
              <w:rPr>
                <w:rFonts w:ascii="Calibri" w:hAnsi="Calibri" w:cs="Calibri"/>
                <w:color w:val="000000" w:themeColor="text1"/>
              </w:rPr>
              <w:t xml:space="preserve">April </w:t>
            </w:r>
            <w:r w:rsidRPr="00DB3191">
              <w:rPr>
                <w:rFonts w:ascii="Calibri" w:hAnsi="Calibri" w:cs="Calibri"/>
                <w:color w:val="000000" w:themeColor="text1"/>
              </w:rPr>
              <w:t>30&gt;</w:t>
            </w:r>
          </w:p>
        </w:tc>
      </w:tr>
      <w:tr w:rsidR="00DB3191" w:rsidRPr="00DB3191" w14:paraId="0D3854E2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8839D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D81B" w14:textId="77777777" w:rsidR="004E3391" w:rsidRPr="00DB3191" w:rsidRDefault="004E3391" w:rsidP="00116C2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B3191" w:rsidRPr="00DB3191" w14:paraId="1762181F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D2A1C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3D01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thorax/ or thorax wall/ or thorax injury/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su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h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 xml:space="preserve"> or thorax drainage/</w:t>
            </w:r>
          </w:p>
        </w:tc>
      </w:tr>
      <w:tr w:rsidR="00DB3191" w:rsidRPr="00DB3191" w14:paraId="712D3B62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1F0D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FBA2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 xml:space="preserve">(chest wall or 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hora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*</w:t>
            </w:r>
            <w:proofErr w:type="gramStart"/>
            <w:r w:rsidRPr="00DB3191">
              <w:rPr>
                <w:rFonts w:ascii="Calibri" w:hAnsi="Calibri" w:cs="Calibri"/>
                <w:color w:val="000000" w:themeColor="text1"/>
              </w:rPr>
              <w:t>).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i</w:t>
            </w:r>
            <w:proofErr w:type="gramEnd"/>
            <w:r w:rsidRPr="00DB3191">
              <w:rPr>
                <w:rFonts w:ascii="Calibri" w:hAnsi="Calibri" w:cs="Calibri"/>
                <w:color w:val="000000" w:themeColor="text1"/>
              </w:rPr>
              <w:t>,ab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B3191" w:rsidRPr="00DB3191" w14:paraId="6F6F0B0D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C0E04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2B38D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needle/ or (needle or catheter</w:t>
            </w:r>
            <w:proofErr w:type="gramStart"/>
            <w:r w:rsidRPr="00DB3191">
              <w:rPr>
                <w:rFonts w:ascii="Calibri" w:hAnsi="Calibri" w:cs="Calibri"/>
                <w:color w:val="000000" w:themeColor="text1"/>
              </w:rPr>
              <w:t>).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i</w:t>
            </w:r>
            <w:proofErr w:type="gramEnd"/>
            <w:r w:rsidRPr="00DB3191">
              <w:rPr>
                <w:rFonts w:ascii="Calibri" w:hAnsi="Calibri" w:cs="Calibri"/>
                <w:color w:val="000000" w:themeColor="text1"/>
              </w:rPr>
              <w:t>,ab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B3191" w:rsidRPr="00DB3191" w14:paraId="3BF01DFD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7E1F8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9E77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 xml:space="preserve">decompression/ or 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decompres</w:t>
            </w:r>
            <w:proofErr w:type="spellEnd"/>
            <w:proofErr w:type="gramStart"/>
            <w:r w:rsidRPr="00DB3191">
              <w:rPr>
                <w:rFonts w:ascii="Calibri" w:hAnsi="Calibri" w:cs="Calibri"/>
                <w:color w:val="000000" w:themeColor="text1"/>
              </w:rPr>
              <w:t>*.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i</w:t>
            </w:r>
            <w:proofErr w:type="gramEnd"/>
            <w:r w:rsidRPr="00DB3191">
              <w:rPr>
                <w:rFonts w:ascii="Calibri" w:hAnsi="Calibri" w:cs="Calibri"/>
                <w:color w:val="000000" w:themeColor="text1"/>
              </w:rPr>
              <w:t>,ab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B3191" w:rsidRPr="00DB3191" w14:paraId="50A2FD15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B35D3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9AFE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thoracostomy/ or thoracocentesis/ or (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horacostom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* or thoracocentesis</w:t>
            </w:r>
            <w:proofErr w:type="gramStart"/>
            <w:r w:rsidRPr="00DB3191">
              <w:rPr>
                <w:rFonts w:ascii="Calibri" w:hAnsi="Calibri" w:cs="Calibri"/>
                <w:color w:val="000000" w:themeColor="text1"/>
              </w:rPr>
              <w:t>).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i</w:t>
            </w:r>
            <w:proofErr w:type="gramEnd"/>
            <w:r w:rsidRPr="00DB3191">
              <w:rPr>
                <w:rFonts w:ascii="Calibri" w:hAnsi="Calibri" w:cs="Calibri"/>
                <w:color w:val="000000" w:themeColor="text1"/>
              </w:rPr>
              <w:t>,ab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B3191" w:rsidRPr="00DB3191" w14:paraId="06A97347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DD62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A868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pneumothorax/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su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h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 xml:space="preserve"> or tension pneumothorax/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su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h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 xml:space="preserve"> or 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pneumothora</w:t>
            </w:r>
            <w:proofErr w:type="spellEnd"/>
            <w:proofErr w:type="gramStart"/>
            <w:r w:rsidRPr="00DB3191">
              <w:rPr>
                <w:rFonts w:ascii="Calibri" w:hAnsi="Calibri" w:cs="Calibri"/>
                <w:color w:val="000000" w:themeColor="text1"/>
              </w:rPr>
              <w:t>*.</w:t>
            </w:r>
            <w:proofErr w:type="spellStart"/>
            <w:r w:rsidRPr="00DB3191">
              <w:rPr>
                <w:rFonts w:ascii="Calibri" w:hAnsi="Calibri" w:cs="Calibri"/>
                <w:color w:val="000000" w:themeColor="text1"/>
              </w:rPr>
              <w:t>ti</w:t>
            </w:r>
            <w:proofErr w:type="gramEnd"/>
            <w:r w:rsidRPr="00DB3191">
              <w:rPr>
                <w:rFonts w:ascii="Calibri" w:hAnsi="Calibri" w:cs="Calibri"/>
                <w:color w:val="000000" w:themeColor="text1"/>
              </w:rPr>
              <w:t>,ab</w:t>
            </w:r>
            <w:proofErr w:type="spellEnd"/>
            <w:r w:rsidRPr="00DB3191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B3191" w:rsidRPr="00DB3191" w14:paraId="29B39DF2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27F0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0DE0F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1 or 2</w:t>
            </w:r>
          </w:p>
        </w:tc>
      </w:tr>
      <w:tr w:rsidR="00DB3191" w:rsidRPr="00DB3191" w14:paraId="7A785DD0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F251A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4EA1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3 or 4 or 5</w:t>
            </w:r>
          </w:p>
        </w:tc>
      </w:tr>
      <w:tr w:rsidR="00DB3191" w:rsidRPr="00DB3191" w14:paraId="3032918E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E0E8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174B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6 and 7 and 8</w:t>
            </w:r>
          </w:p>
        </w:tc>
      </w:tr>
      <w:tr w:rsidR="00DB3191" w:rsidRPr="00DB3191" w14:paraId="17E6A516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D16D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CF818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(exp animal/ or exp invertebrate/ or nonhuman/ or animal experiment/ or animal tissue/ or animal model/ or exp plant/ or exp fungus/) not (exp human/ or human tissue/)</w:t>
            </w:r>
          </w:p>
        </w:tc>
      </w:tr>
      <w:tr w:rsidR="004E3391" w:rsidRPr="00DB3191" w14:paraId="6151902C" w14:textId="77777777" w:rsidTr="004E3391">
        <w:trPr>
          <w:trHeight w:val="32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7F3D8" w14:textId="77777777" w:rsidR="004E3391" w:rsidRPr="00DB3191" w:rsidRDefault="004E3391" w:rsidP="00116C26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25771" w14:textId="77777777" w:rsidR="004E3391" w:rsidRPr="00DB3191" w:rsidRDefault="004E3391" w:rsidP="00116C26">
            <w:pPr>
              <w:rPr>
                <w:rFonts w:ascii="Calibri" w:hAnsi="Calibri" w:cs="Calibri"/>
                <w:color w:val="000000" w:themeColor="text1"/>
              </w:rPr>
            </w:pPr>
            <w:r w:rsidRPr="00DB3191">
              <w:rPr>
                <w:rFonts w:ascii="Calibri" w:hAnsi="Calibri" w:cs="Calibri"/>
                <w:color w:val="000000" w:themeColor="text1"/>
              </w:rPr>
              <w:t>9 not 10</w:t>
            </w:r>
          </w:p>
        </w:tc>
      </w:tr>
    </w:tbl>
    <w:p w14:paraId="7301C16E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320CA491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13533C87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3EF9FC01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608E0AAB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5131BC3A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63205A3E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1A5BE82E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01F937A9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2F8E60AC" w14:textId="77777777" w:rsidR="004E3391" w:rsidRPr="00DB3191" w:rsidRDefault="004E3391" w:rsidP="00B80C99">
      <w:pPr>
        <w:rPr>
          <w:b/>
          <w:bCs/>
          <w:color w:val="000000" w:themeColor="text1"/>
        </w:rPr>
      </w:pPr>
    </w:p>
    <w:p w14:paraId="7D3B2D2E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7C1C29E3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47B5C825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64128CC0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63BBC87E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580EC6F8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2F72858A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76E4CCE1" w14:textId="77777777" w:rsidR="00C630D7" w:rsidRPr="00DB3191" w:rsidRDefault="00C630D7" w:rsidP="00B80C99">
      <w:pPr>
        <w:rPr>
          <w:b/>
          <w:bCs/>
          <w:color w:val="000000" w:themeColor="text1"/>
        </w:rPr>
      </w:pPr>
    </w:p>
    <w:p w14:paraId="2B255590" w14:textId="2D962E42" w:rsidR="00B80C99" w:rsidRPr="00DB3191" w:rsidRDefault="00107B0F" w:rsidP="00B80C99">
      <w:pPr>
        <w:rPr>
          <w:b/>
          <w:bCs/>
          <w:color w:val="000000" w:themeColor="text1"/>
        </w:rPr>
      </w:pPr>
      <w:r w:rsidRPr="00DB3191">
        <w:rPr>
          <w:b/>
          <w:bCs/>
          <w:color w:val="000000" w:themeColor="text1"/>
        </w:rPr>
        <w:t>Supplementary</w:t>
      </w:r>
      <w:r w:rsidR="005936A4" w:rsidRPr="00DB3191">
        <w:rPr>
          <w:b/>
          <w:bCs/>
          <w:color w:val="000000" w:themeColor="text1"/>
        </w:rPr>
        <w:t xml:space="preserve"> </w:t>
      </w:r>
      <w:r w:rsidR="00B80C99" w:rsidRPr="00DB3191">
        <w:rPr>
          <w:rFonts w:hint="cs"/>
          <w:b/>
          <w:bCs/>
          <w:color w:val="000000" w:themeColor="text1"/>
        </w:rPr>
        <w:t xml:space="preserve">Table </w:t>
      </w:r>
      <w:r w:rsidR="00F711F4" w:rsidRPr="00DB3191">
        <w:rPr>
          <w:rFonts w:hint="cs"/>
          <w:b/>
          <w:bCs/>
          <w:color w:val="000000" w:themeColor="text1"/>
        </w:rPr>
        <w:t>2</w:t>
      </w:r>
      <w:r w:rsidR="005936A4" w:rsidRPr="00DB3191">
        <w:rPr>
          <w:b/>
          <w:bCs/>
          <w:color w:val="000000" w:themeColor="text1"/>
        </w:rPr>
        <w:t>:</w:t>
      </w:r>
      <w:r w:rsidR="00B80C99" w:rsidRPr="00DB3191">
        <w:rPr>
          <w:rFonts w:hint="cs"/>
          <w:b/>
          <w:bCs/>
          <w:color w:val="000000" w:themeColor="text1"/>
        </w:rPr>
        <w:t xml:space="preserve"> </w:t>
      </w:r>
      <w:r w:rsidR="00B80C99" w:rsidRPr="00DB3191">
        <w:rPr>
          <w:rFonts w:hint="cs"/>
          <w:color w:val="000000" w:themeColor="text1"/>
        </w:rPr>
        <w:t>Data extraction</w:t>
      </w:r>
      <w:r w:rsidR="00B80C99" w:rsidRPr="00DB3191">
        <w:rPr>
          <w:rFonts w:hint="cs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748"/>
      </w:tblGrid>
      <w:tr w:rsidR="00DB3191" w:rsidRPr="00DB3191" w14:paraId="7A161AFB" w14:textId="77777777" w:rsidTr="00D41D6C">
        <w:trPr>
          <w:trHeight w:val="3814"/>
        </w:trPr>
        <w:tc>
          <w:tcPr>
            <w:tcW w:w="2268" w:type="dxa"/>
            <w:vAlign w:val="center"/>
          </w:tcPr>
          <w:p w14:paraId="5250341A" w14:textId="77777777" w:rsidR="00D41D6C" w:rsidRPr="00DB3191" w:rsidRDefault="00D41D6C" w:rsidP="00D41D6C">
            <w:pPr>
              <w:spacing w:line="326" w:lineRule="exact"/>
              <w:jc w:val="center"/>
              <w:rPr>
                <w:b/>
                <w:bCs/>
                <w:color w:val="000000" w:themeColor="text1"/>
              </w:rPr>
            </w:pPr>
            <w:r w:rsidRPr="00DB3191">
              <w:rPr>
                <w:rFonts w:hint="cs"/>
                <w:b/>
                <w:bCs/>
                <w:color w:val="000000" w:themeColor="text1"/>
              </w:rPr>
              <w:t>Basic Data</w:t>
            </w:r>
          </w:p>
        </w:tc>
        <w:tc>
          <w:tcPr>
            <w:tcW w:w="6748" w:type="dxa"/>
          </w:tcPr>
          <w:p w14:paraId="69EBAB86" w14:textId="7252F3EE" w:rsidR="00D41D6C" w:rsidRPr="00DB3191" w:rsidRDefault="00D41D6C" w:rsidP="00B80C9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proofErr w:type="spellStart"/>
            <w:r w:rsidRPr="00DB3191">
              <w:rPr>
                <w:rFonts w:hint="cs"/>
                <w:color w:val="000000" w:themeColor="text1"/>
              </w:rPr>
              <w:t>Characteristic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th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tud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: </w:t>
            </w:r>
            <w:r w:rsidRPr="00DB3191">
              <w:rPr>
                <w:rFonts w:hint="cs"/>
                <w:color w:val="000000" w:themeColor="text1"/>
              </w:rPr>
              <w:br/>
              <w:t xml:space="preserve">a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first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author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b.) title, c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year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ublication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d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journal’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nam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</w:t>
            </w:r>
            <w:proofErr w:type="spellStart"/>
            <w:r w:rsidRPr="00DB3191">
              <w:rPr>
                <w:rFonts w:hint="cs"/>
                <w:color w:val="000000" w:themeColor="text1"/>
              </w:rPr>
              <w:t>quartil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and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ublishing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countr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e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countr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conduct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f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tud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design and </w:t>
            </w:r>
            <w:proofErr w:type="spellStart"/>
            <w:r w:rsidRPr="00DB3191">
              <w:rPr>
                <w:rFonts w:hint="cs"/>
                <w:color w:val="000000" w:themeColor="text1"/>
              </w:rPr>
              <w:t>level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evidenc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g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qualit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tud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h.) sample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iz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i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clinical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etting</w:t>
            </w:r>
            <w:proofErr w:type="spellEnd"/>
          </w:p>
          <w:p w14:paraId="11202AF8" w14:textId="46340A3D" w:rsidR="00D41D6C" w:rsidRPr="00DB3191" w:rsidRDefault="00D41D6C" w:rsidP="00B80C9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proofErr w:type="spellStart"/>
            <w:r w:rsidRPr="00DB3191">
              <w:rPr>
                <w:rFonts w:hint="cs"/>
                <w:color w:val="000000" w:themeColor="text1"/>
              </w:rPr>
              <w:t>Characteristic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th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included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tud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articipant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: </w:t>
            </w:r>
            <w:r w:rsidRPr="00DB3191">
              <w:rPr>
                <w:rFonts w:hint="cs"/>
                <w:color w:val="000000" w:themeColor="text1"/>
              </w:rPr>
              <w:br/>
              <w:t xml:space="preserve">a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complet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case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N, b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ag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, c.) sex, d.) BMI, e.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injur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everit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score</w:t>
            </w:r>
          </w:p>
          <w:p w14:paraId="1A1D262A" w14:textId="77777777" w:rsidR="00D41D6C" w:rsidRPr="00DB3191" w:rsidRDefault="00D41D6C" w:rsidP="00B80C9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Primary and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econdary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utcome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adjusted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to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ur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tudy</w:t>
            </w:r>
            <w:proofErr w:type="spellEnd"/>
          </w:p>
          <w:p w14:paraId="272386E3" w14:textId="77777777" w:rsidR="00D41D6C" w:rsidRPr="00DB3191" w:rsidRDefault="00D41D6C" w:rsidP="00B80C9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Risk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bia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assessment</w:t>
            </w:r>
            <w:proofErr w:type="spellEnd"/>
          </w:p>
          <w:p w14:paraId="739A1B4C" w14:textId="4CFB08A9" w:rsidR="00D41D6C" w:rsidRPr="00DB3191" w:rsidRDefault="00D41D6C" w:rsidP="00477BCE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proofErr w:type="spellStart"/>
            <w:r w:rsidRPr="00DB3191">
              <w:rPr>
                <w:rFonts w:hint="cs"/>
                <w:color w:val="000000" w:themeColor="text1"/>
              </w:rPr>
              <w:t>Heterogeneity</w:t>
            </w:r>
            <w:proofErr w:type="spellEnd"/>
          </w:p>
        </w:tc>
      </w:tr>
      <w:tr w:rsidR="00DB3191" w:rsidRPr="00DB3191" w14:paraId="1E854F73" w14:textId="77777777" w:rsidTr="00D41D6C">
        <w:trPr>
          <w:trHeight w:val="3105"/>
        </w:trPr>
        <w:tc>
          <w:tcPr>
            <w:tcW w:w="2268" w:type="dxa"/>
            <w:vAlign w:val="center"/>
          </w:tcPr>
          <w:p w14:paraId="32ACAD44" w14:textId="77777777" w:rsidR="00D41D6C" w:rsidRPr="00DB3191" w:rsidRDefault="00D41D6C" w:rsidP="00D41D6C">
            <w:pPr>
              <w:spacing w:line="326" w:lineRule="exact"/>
              <w:jc w:val="center"/>
              <w:rPr>
                <w:b/>
                <w:bCs/>
                <w:color w:val="000000" w:themeColor="text1"/>
              </w:rPr>
            </w:pPr>
            <w:r w:rsidRPr="00DB3191">
              <w:rPr>
                <w:rFonts w:hint="cs"/>
                <w:b/>
                <w:bCs/>
                <w:color w:val="000000" w:themeColor="text1"/>
              </w:rPr>
              <w:t xml:space="preserve">Interventional </w:t>
            </w:r>
            <w:proofErr w:type="spellStart"/>
            <w:r w:rsidRPr="00DB3191">
              <w:rPr>
                <w:rFonts w:hint="cs"/>
                <w:b/>
                <w:bCs/>
                <w:color w:val="000000" w:themeColor="text1"/>
              </w:rPr>
              <w:t>studies</w:t>
            </w:r>
            <w:proofErr w:type="spellEnd"/>
          </w:p>
        </w:tc>
        <w:tc>
          <w:tcPr>
            <w:tcW w:w="6748" w:type="dxa"/>
          </w:tcPr>
          <w:p w14:paraId="257FCAE5" w14:textId="77777777" w:rsidR="00D41D6C" w:rsidRPr="00DB3191" w:rsidRDefault="00D41D6C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Needle </w:t>
            </w:r>
            <w:proofErr w:type="spellStart"/>
            <w:r w:rsidRPr="00DB3191">
              <w:rPr>
                <w:rFonts w:hint="cs"/>
                <w:color w:val="000000" w:themeColor="text1"/>
              </w:rPr>
              <w:t>length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(cm)</w:t>
            </w:r>
          </w:p>
          <w:p w14:paraId="329767B8" w14:textId="77777777" w:rsidR="00D41D6C" w:rsidRPr="00DB3191" w:rsidRDefault="00D41D6C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Type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needle</w:t>
            </w:r>
            <w:proofErr w:type="spellEnd"/>
          </w:p>
          <w:p w14:paraId="7572BDFB" w14:textId="22882ABA" w:rsidR="00D41D6C" w:rsidRPr="00DB3191" w:rsidRDefault="00095968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color w:val="000000" w:themeColor="text1"/>
              </w:rPr>
              <w:t xml:space="preserve">Needle </w:t>
            </w:r>
            <w:proofErr w:type="spellStart"/>
            <w:r w:rsidRPr="00DB3191">
              <w:rPr>
                <w:color w:val="000000" w:themeColor="text1"/>
              </w:rPr>
              <w:t>thoracostomy</w:t>
            </w:r>
            <w:proofErr w:type="spellEnd"/>
            <w:r w:rsidR="00D41D6C"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="00D41D6C" w:rsidRPr="00DB3191">
              <w:rPr>
                <w:rFonts w:hint="cs"/>
                <w:color w:val="000000" w:themeColor="text1"/>
              </w:rPr>
              <w:t>location</w:t>
            </w:r>
            <w:proofErr w:type="spellEnd"/>
            <w:r w:rsidR="00D41D6C" w:rsidRPr="00DB3191">
              <w:rPr>
                <w:rFonts w:hint="cs"/>
                <w:color w:val="000000" w:themeColor="text1"/>
              </w:rPr>
              <w:t xml:space="preserve"> </w:t>
            </w:r>
          </w:p>
          <w:p w14:paraId="6C7537DA" w14:textId="13E4716C" w:rsidR="00D41D6C" w:rsidRPr="00DB3191" w:rsidRDefault="00D41D6C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CWT (cm) </w:t>
            </w:r>
            <w:proofErr w:type="spellStart"/>
            <w:r w:rsidRPr="00DB3191">
              <w:rPr>
                <w:rFonts w:hint="cs"/>
                <w:color w:val="000000" w:themeColor="text1"/>
              </w:rPr>
              <w:t>measured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with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US (w./wo.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ressur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), CT, MRI,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r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ther</w:t>
            </w:r>
            <w:proofErr w:type="spellEnd"/>
          </w:p>
          <w:p w14:paraId="67EC9456" w14:textId="77777777" w:rsidR="00D41D6C" w:rsidRPr="00DB3191" w:rsidRDefault="00D41D6C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Definition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success</w:t>
            </w:r>
            <w:proofErr w:type="spellEnd"/>
          </w:p>
          <w:p w14:paraId="7A03A80A" w14:textId="77777777" w:rsidR="00D41D6C" w:rsidRPr="00DB3191" w:rsidRDefault="00D41D6C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proofErr w:type="spellStart"/>
            <w:r w:rsidRPr="00DB3191">
              <w:rPr>
                <w:rFonts w:hint="cs"/>
                <w:color w:val="000000" w:themeColor="text1"/>
              </w:rPr>
              <w:t>Succes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rate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the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intervention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in % (w./wo.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ressure</w:t>
            </w:r>
            <w:proofErr w:type="spellEnd"/>
            <w:r w:rsidRPr="00DB3191">
              <w:rPr>
                <w:rFonts w:hint="cs"/>
                <w:color w:val="000000" w:themeColor="text1"/>
              </w:rPr>
              <w:t>)</w:t>
            </w:r>
          </w:p>
          <w:p w14:paraId="6F937EA7" w14:textId="42FC20BF" w:rsidR="00D41D6C" w:rsidRPr="00DB3191" w:rsidRDefault="00D41D6C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Blunt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r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enetrating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tension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pneumothorax</w:t>
            </w:r>
            <w:proofErr w:type="spellEnd"/>
          </w:p>
          <w:p w14:paraId="086ED245" w14:textId="1853DFBE" w:rsidR="00D41D6C" w:rsidRPr="00DB3191" w:rsidRDefault="00D41D6C" w:rsidP="00477BCE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proofErr w:type="spellStart"/>
            <w:r w:rsidRPr="00DB3191">
              <w:rPr>
                <w:rFonts w:hint="cs"/>
                <w:color w:val="000000" w:themeColor="text1"/>
              </w:rPr>
              <w:t>Complications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due </w:t>
            </w:r>
            <w:proofErr w:type="spellStart"/>
            <w:r w:rsidRPr="00DB3191">
              <w:rPr>
                <w:rFonts w:hint="cs"/>
                <w:color w:val="000000" w:themeColor="text1"/>
              </w:rPr>
              <w:t>to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intervention</w:t>
            </w:r>
            <w:proofErr w:type="spellEnd"/>
          </w:p>
        </w:tc>
      </w:tr>
      <w:tr w:rsidR="00B80C99" w:rsidRPr="00DB3191" w14:paraId="1EEDEA8F" w14:textId="77777777" w:rsidTr="00D41D6C">
        <w:trPr>
          <w:trHeight w:val="835"/>
        </w:trPr>
        <w:tc>
          <w:tcPr>
            <w:tcW w:w="2268" w:type="dxa"/>
            <w:vAlign w:val="center"/>
          </w:tcPr>
          <w:p w14:paraId="4C5BEBF5" w14:textId="77777777" w:rsidR="00B80C99" w:rsidRPr="00DB3191" w:rsidRDefault="00B80C99" w:rsidP="00D41D6C">
            <w:pPr>
              <w:spacing w:line="326" w:lineRule="exact"/>
              <w:jc w:val="center"/>
              <w:rPr>
                <w:b/>
                <w:bCs/>
                <w:color w:val="000000" w:themeColor="text1"/>
              </w:rPr>
            </w:pPr>
            <w:r w:rsidRPr="00DB3191">
              <w:rPr>
                <w:rFonts w:hint="cs"/>
                <w:b/>
                <w:bCs/>
                <w:color w:val="000000" w:themeColor="text1"/>
              </w:rPr>
              <w:t xml:space="preserve">Non-Interventional </w:t>
            </w:r>
            <w:proofErr w:type="spellStart"/>
            <w:r w:rsidRPr="00DB3191">
              <w:rPr>
                <w:rFonts w:hint="cs"/>
                <w:b/>
                <w:bCs/>
                <w:color w:val="000000" w:themeColor="text1"/>
              </w:rPr>
              <w:t>studies</w:t>
            </w:r>
            <w:proofErr w:type="spellEnd"/>
          </w:p>
        </w:tc>
        <w:tc>
          <w:tcPr>
            <w:tcW w:w="6748" w:type="dxa"/>
          </w:tcPr>
          <w:p w14:paraId="7D77F1F0" w14:textId="77777777" w:rsidR="00B80C99" w:rsidRPr="00DB3191" w:rsidRDefault="00B80C99" w:rsidP="00B80C9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DB3191">
              <w:rPr>
                <w:rFonts w:hint="cs"/>
                <w:color w:val="000000" w:themeColor="text1"/>
              </w:rPr>
              <w:t xml:space="preserve">CWT (cm) and type </w:t>
            </w:r>
            <w:proofErr w:type="spellStart"/>
            <w:r w:rsidRPr="00DB3191">
              <w:rPr>
                <w:rFonts w:hint="cs"/>
                <w:color w:val="000000" w:themeColor="text1"/>
              </w:rPr>
              <w:t>of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  <w:proofErr w:type="spellStart"/>
            <w:r w:rsidRPr="00DB3191">
              <w:rPr>
                <w:rFonts w:hint="cs"/>
                <w:color w:val="000000" w:themeColor="text1"/>
              </w:rPr>
              <w:t>measurement</w:t>
            </w:r>
            <w:proofErr w:type="spellEnd"/>
            <w:r w:rsidRPr="00DB3191">
              <w:rPr>
                <w:rFonts w:hint="cs"/>
                <w:color w:val="000000" w:themeColor="text1"/>
              </w:rPr>
              <w:t xml:space="preserve"> </w:t>
            </w:r>
          </w:p>
          <w:p w14:paraId="7D897F84" w14:textId="5D811361" w:rsidR="00B80C99" w:rsidRPr="00DB3191" w:rsidRDefault="00B80C99" w:rsidP="00477BCE">
            <w:pPr>
              <w:pStyle w:val="ListParagraph"/>
              <w:rPr>
                <w:color w:val="000000" w:themeColor="text1"/>
              </w:rPr>
            </w:pPr>
          </w:p>
        </w:tc>
      </w:tr>
    </w:tbl>
    <w:p w14:paraId="284C3050" w14:textId="77777777" w:rsidR="00B80C99" w:rsidRPr="00DB3191" w:rsidRDefault="00B80C99" w:rsidP="00B80C99">
      <w:pPr>
        <w:rPr>
          <w:color w:val="000000" w:themeColor="text1"/>
        </w:rPr>
      </w:pPr>
    </w:p>
    <w:p w14:paraId="0DE64807" w14:textId="77777777" w:rsidR="00B80C99" w:rsidRPr="00DB3191" w:rsidRDefault="00B80C99" w:rsidP="00B80C99">
      <w:pPr>
        <w:rPr>
          <w:color w:val="000000" w:themeColor="text1"/>
        </w:rPr>
      </w:pPr>
    </w:p>
    <w:p w14:paraId="41723256" w14:textId="77777777" w:rsidR="00F801C4" w:rsidRDefault="00F801C4" w:rsidP="00C630D7">
      <w:pPr>
        <w:rPr>
          <w:color w:val="000000" w:themeColor="text1"/>
        </w:rPr>
      </w:pPr>
    </w:p>
    <w:p w14:paraId="17DAE5F0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266BCDFA" w14:textId="7449FC82" w:rsidR="00724BD2" w:rsidRPr="000D4CCD" w:rsidRDefault="00724BD2" w:rsidP="00724BD2">
      <w:pPr>
        <w:rPr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0D4CCD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  <w:r w:rsidRPr="000D4CCD">
        <w:rPr>
          <w:b/>
          <w:bCs/>
          <w:color w:val="000000" w:themeColor="text1"/>
        </w:rPr>
        <w:t xml:space="preserve">: </w:t>
      </w:r>
      <w:r w:rsidRPr="000D4CCD">
        <w:rPr>
          <w:color w:val="000000" w:themeColor="text1"/>
        </w:rPr>
        <w:t xml:space="preserve">The 51 studies included in the meta-analysis. </w:t>
      </w:r>
    </w:p>
    <w:p w14:paraId="10C9A95E" w14:textId="77777777" w:rsidR="00724BD2" w:rsidRPr="000D4CCD" w:rsidRDefault="00724BD2" w:rsidP="00724BD2">
      <w:pPr>
        <w:rPr>
          <w:color w:val="000000" w:themeColor="text1"/>
        </w:rPr>
      </w:pPr>
    </w:p>
    <w:tbl>
      <w:tblPr>
        <w:tblStyle w:val="ListTable4"/>
        <w:tblW w:w="1142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197"/>
        <w:gridCol w:w="79"/>
        <w:gridCol w:w="1055"/>
        <w:gridCol w:w="79"/>
        <w:gridCol w:w="708"/>
        <w:gridCol w:w="63"/>
        <w:gridCol w:w="709"/>
        <w:gridCol w:w="79"/>
        <w:gridCol w:w="748"/>
        <w:gridCol w:w="386"/>
        <w:gridCol w:w="795"/>
        <w:gridCol w:w="79"/>
        <w:gridCol w:w="3323"/>
      </w:tblGrid>
      <w:tr w:rsidR="00724BD2" w:rsidRPr="000D4CCD" w14:paraId="43FDFC66" w14:textId="77777777" w:rsidTr="000E4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37341CF" w14:textId="77777777" w:rsidR="00724BD2" w:rsidRPr="000D4CCD" w:rsidRDefault="00724BD2" w:rsidP="000E444B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umber</w:t>
            </w:r>
          </w:p>
        </w:tc>
        <w:tc>
          <w:tcPr>
            <w:tcW w:w="1276" w:type="dxa"/>
            <w:noWrap/>
            <w:vAlign w:val="center"/>
            <w:hideMark/>
          </w:tcPr>
          <w:p w14:paraId="17B060B1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itle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47A2C82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First Autho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E0A58A2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uthor Country</w:t>
            </w:r>
          </w:p>
        </w:tc>
        <w:tc>
          <w:tcPr>
            <w:tcW w:w="708" w:type="dxa"/>
            <w:noWrap/>
            <w:vAlign w:val="center"/>
            <w:hideMark/>
          </w:tcPr>
          <w:p w14:paraId="2DF71DCA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uthor Country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7C3E872D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Yea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5D4BD6A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D734CEB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Quartile</w:t>
            </w:r>
          </w:p>
        </w:tc>
        <w:tc>
          <w:tcPr>
            <w:tcW w:w="3323" w:type="dxa"/>
            <w:noWrap/>
            <w:vAlign w:val="center"/>
            <w:hideMark/>
          </w:tcPr>
          <w:p w14:paraId="5B5AC32A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ountry of Publication</w:t>
            </w:r>
          </w:p>
        </w:tc>
      </w:tr>
      <w:tr w:rsidR="00724BD2" w:rsidRPr="000D4CCD" w14:paraId="70FD0431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01C89C3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081E991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A Retrospective Analysis of Needle Thoracostomies at a Tertiary Level 2 Trauma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enter</w:t>
            </w:r>
            <w:proofErr w:type="spellEnd"/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8E2F0E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arthak Parikh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540A29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2BA9DC1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2E6D827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A3247A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ureus</w:t>
            </w:r>
            <w:proofErr w:type="spellEnd"/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5F47FC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7FD6DD8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0C032564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3596B3BA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179BE0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nterior versus lateral needle decompression of tension pneumothorax: comparison by computed tomography chest wall measurement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67B51F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Leon D Sanchez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403E7F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44E6BEE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63368B6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E8E759D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cademic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A42CC4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6FA4454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01E3001E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6FBE2A64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6D6D3FF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Are needle decompressions for tension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neumothoraces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being performed appropriately for appropriate indications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33B56C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Fernando Antonio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mpelo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Spencer Nett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67CA96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a</w:t>
            </w:r>
          </w:p>
        </w:tc>
        <w:tc>
          <w:tcPr>
            <w:tcW w:w="708" w:type="dxa"/>
            <w:noWrap/>
            <w:vAlign w:val="center"/>
            <w:hideMark/>
          </w:tcPr>
          <w:p w14:paraId="577B5BC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27C1A0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DFFAF1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American journal of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4EC43A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66EBDF5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11B29F14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C8842A1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271227D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ssociation between three prehospital thoracic decompression techniques by physicians and complications: a retrospective, multicentre study in adult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944D38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lan Garne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073ABC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ustralia</w:t>
            </w:r>
          </w:p>
        </w:tc>
        <w:tc>
          <w:tcPr>
            <w:tcW w:w="708" w:type="dxa"/>
            <w:noWrap/>
            <w:vAlign w:val="center"/>
            <w:hideMark/>
          </w:tcPr>
          <w:p w14:paraId="70919A9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ustrali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CE3FCD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16726F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uropean Journal of Trauma and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1D4E6BF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64905FA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rmany</w:t>
            </w:r>
          </w:p>
        </w:tc>
      </w:tr>
      <w:tr w:rsidR="00724BD2" w:rsidRPr="000D4CCD" w14:paraId="32E7E90A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0C8D7D16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2B047F0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verage Chest Wall Thickness at the Point of Needle Decompression in Thai Patient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689CE5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ivit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hanthawatthanarak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FBDAC2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ailand</w:t>
            </w:r>
          </w:p>
        </w:tc>
        <w:tc>
          <w:tcPr>
            <w:tcW w:w="708" w:type="dxa"/>
            <w:noWrap/>
            <w:vAlign w:val="center"/>
            <w:hideMark/>
          </w:tcPr>
          <w:p w14:paraId="3A8352F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ailand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5B131AB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6F576F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Journal of the Medical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ssociateion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of Thailand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11E0AA7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72F8191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ailand</w:t>
            </w:r>
          </w:p>
        </w:tc>
      </w:tr>
      <w:tr w:rsidR="00724BD2" w:rsidRPr="000D4CCD" w14:paraId="7121F67A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05E4025F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173BB2E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verage chest wall thickness at two anatomic locations in trauma patient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84B313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lizabeth Schroede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7AB068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67257DA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2452FE2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EED3A1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0DDA845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1313940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538D6816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3EF999C9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088D8A6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hest wall thickness in military personnel: implications for needle thoracentesis in tension pneumothorax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903C88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H Theodore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Harcke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13153A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3C62779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2891F05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1BDD3F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ilitar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6A7A1B9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6982A1F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25F0FECB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2DEF386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6E314C3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linical Characteristics of Patients Undergoing Needle Thoracostomy in a Canadian Helicopter Emergency Medical Service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445F9F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raham Newt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B92D7FD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a</w:t>
            </w:r>
          </w:p>
        </w:tc>
        <w:tc>
          <w:tcPr>
            <w:tcW w:w="708" w:type="dxa"/>
            <w:noWrap/>
            <w:vAlign w:val="center"/>
            <w:hideMark/>
          </w:tcPr>
          <w:p w14:paraId="0B74D05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B6A564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97BC69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Emergency Car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C7F6E6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3FBBE29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25298E8B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96B8B36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14:paraId="1DC86BD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Decompression of tension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neumothoraces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in Asian trauma patients: greater success with lateral approach and longer catheter lengths based on computed tomography chest wall measurements</w:t>
            </w:r>
          </w:p>
        </w:tc>
        <w:tc>
          <w:tcPr>
            <w:tcW w:w="1197" w:type="dxa"/>
            <w:noWrap/>
            <w:vAlign w:val="center"/>
            <w:hideMark/>
          </w:tcPr>
          <w:p w14:paraId="2CDCD23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erene Goh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E78948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ingapor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2E6695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ingapore</w:t>
            </w:r>
          </w:p>
        </w:tc>
        <w:tc>
          <w:tcPr>
            <w:tcW w:w="709" w:type="dxa"/>
            <w:noWrap/>
            <w:vAlign w:val="center"/>
            <w:hideMark/>
          </w:tcPr>
          <w:p w14:paraId="3C63085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8</w:t>
            </w:r>
          </w:p>
        </w:tc>
        <w:tc>
          <w:tcPr>
            <w:tcW w:w="827" w:type="dxa"/>
            <w:gridSpan w:val="2"/>
            <w:vAlign w:val="center"/>
            <w:hideMark/>
          </w:tcPr>
          <w:p w14:paraId="3E43C91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uropean Journal of Trauma and Emergency Medicine</w:t>
            </w:r>
          </w:p>
        </w:tc>
        <w:tc>
          <w:tcPr>
            <w:tcW w:w="1181" w:type="dxa"/>
            <w:gridSpan w:val="2"/>
            <w:noWrap/>
            <w:vAlign w:val="center"/>
            <w:hideMark/>
          </w:tcPr>
          <w:p w14:paraId="49878A1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402" w:type="dxa"/>
            <w:gridSpan w:val="2"/>
            <w:noWrap/>
            <w:vAlign w:val="center"/>
            <w:hideMark/>
          </w:tcPr>
          <w:p w14:paraId="6FC9A0C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rmany</w:t>
            </w:r>
          </w:p>
        </w:tc>
      </w:tr>
      <w:tr w:rsidR="00724BD2" w:rsidRPr="000D4CCD" w14:paraId="7CFEB619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64E3067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40A3CB5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Determination of the appropriate catheter length and place for needle thoracostomy by using computed tomography scans of pneumothorax patient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6BBAB7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Haldun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koglu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8AE6B5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urkey</w:t>
            </w:r>
          </w:p>
        </w:tc>
        <w:tc>
          <w:tcPr>
            <w:tcW w:w="708" w:type="dxa"/>
            <w:noWrap/>
            <w:vAlign w:val="center"/>
            <w:hideMark/>
          </w:tcPr>
          <w:p w14:paraId="6658EAC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urkey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7C32DB8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61BEB8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828A4F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0A4E682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5CE01295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529CC8A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63CB8EC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Determination of the appropriate catheter length for needle thoracostomy by using computed </w:t>
            </w:r>
            <w:r w:rsidRPr="000D4CCD">
              <w:rPr>
                <w:rFonts w:hint="cs"/>
                <w:color w:val="000000" w:themeColor="text1"/>
                <w:sz w:val="13"/>
                <w:szCs w:val="13"/>
              </w:rPr>
              <w:lastRenderedPageBreak/>
              <w:t>tomography scans of trauma patients in Japan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330704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lastRenderedPageBreak/>
              <w:t xml:space="preserve">Takeshi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Yamagiwa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44F6E4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apan</w:t>
            </w:r>
          </w:p>
        </w:tc>
        <w:tc>
          <w:tcPr>
            <w:tcW w:w="708" w:type="dxa"/>
            <w:noWrap/>
            <w:vAlign w:val="center"/>
            <w:hideMark/>
          </w:tcPr>
          <w:p w14:paraId="3645FBD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apan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5DA8E5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C9289E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CC1198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56FDACE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2A755712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1B35BC17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77D8FA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mergent needle thoracostomy in prehospital trauma patients: a review of procedural execution through computed tomography scan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6FCD69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Michael M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ki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CC0CE9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1BC28D7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1B9C57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ED8C7F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rauma surgery and acute care open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D7BF38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173A164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00D2321A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29A06A2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19FD5E6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valuation of 8.0-cm needle at the fourth anterior axillary line for needle chest decompression of tension pneumothorax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81C52E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amuel J Chan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1A4BFC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085D418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7CA7BFE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A79849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Trauma and Acute Care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2E06AF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6673BAC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5649DCCA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1AD8CAF1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09EE3B9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Failure rate of prehospital chest decompression after severe thoracic traum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37021F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Alexander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Kaserer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FD42C0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witzerland</w:t>
            </w:r>
          </w:p>
        </w:tc>
        <w:tc>
          <w:tcPr>
            <w:tcW w:w="708" w:type="dxa"/>
            <w:noWrap/>
            <w:vAlign w:val="center"/>
            <w:hideMark/>
          </w:tcPr>
          <w:p w14:paraId="19AAE81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witzerland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4C95C79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915D50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American journal of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59A2EB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46FF96D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5CF6BD68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6AA81DCD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4E8C3B4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Failure Rate of Prehospital Needle Decompression for Tension Pneumothorax in Trauma Patient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4CC068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Richard N Lesperanc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222AE0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177A0AB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FFB059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C11971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merican Surgeon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69DF350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3301892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3EDCA414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00CD39B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5C2CE44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mprovement in the prehospital recognition of tension pneumothorax: the effect of a change to paramedic guidelines and education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13E186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Kate Cantwell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63A73C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ustralia</w:t>
            </w:r>
          </w:p>
        </w:tc>
        <w:tc>
          <w:tcPr>
            <w:tcW w:w="708" w:type="dxa"/>
            <w:noWrap/>
            <w:vAlign w:val="center"/>
            <w:hideMark/>
          </w:tcPr>
          <w:p w14:paraId="0B7906D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ustrali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D07521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CE6531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0B0D8AE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219727C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07754586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318F5701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63097CA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adequate needle thoracostomy rate in the prehospital setting for presumed pneumothorax: an ultrasound stud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DFF205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Michael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Blaivas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F88095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60DA10F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28C9917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7DE9C3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ultrasound in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121B818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4444336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4DEB1AED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38F8DB41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3E00219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s routine tube thoracostomy necessary after prehospital needle decompression for tension pneumothorax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6152A3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Kathleen M Dominguez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5017F1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75743EA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795B06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49DC1A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merican journal of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0319FF4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17630CB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4931A852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F74D628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14:paraId="5048912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easure of chest wall thickness in French soldiers: which technique to use for needle decompression of tension pneumothorax at the front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F4553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Antoine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Lamblin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A76CC1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France</w:t>
            </w:r>
          </w:p>
        </w:tc>
        <w:tc>
          <w:tcPr>
            <w:tcW w:w="708" w:type="dxa"/>
            <w:noWrap/>
            <w:vAlign w:val="center"/>
            <w:hideMark/>
          </w:tcPr>
          <w:p w14:paraId="1A81754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France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737C676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698A38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ilitar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8C55CB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36828B9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4E695915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11133FC9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A82CE6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Decompression in Appalachia Do Obese Patients Need Longer Needles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733EFD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omas Edward Carte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E86244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1B2B027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5C0AC2C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3DE6E6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Western Journal of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73E752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22205BA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7BF38643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3A8B49A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0C9663E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decompression of tension pneumothorax: Population-based epidemiologic approach to adequate needle length in healthy volunteers in Northeast German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082E6D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atthias Hecke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8DE84B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rmany</w:t>
            </w:r>
          </w:p>
        </w:tc>
        <w:tc>
          <w:tcPr>
            <w:tcW w:w="708" w:type="dxa"/>
            <w:noWrap/>
            <w:vAlign w:val="center"/>
            <w:hideMark/>
          </w:tcPr>
          <w:p w14:paraId="4B97678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rmany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A6BB10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0737DE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Trauma and Acute Care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9B3279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7902D00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4DF8A6C9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872C3E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5D36A9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centesis in tension pneumothorax: insufficient cannula length and potential failure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AACD04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imon Britte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2BE772D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  <w:tc>
          <w:tcPr>
            <w:tcW w:w="708" w:type="dxa"/>
            <w:noWrap/>
            <w:vAlign w:val="center"/>
            <w:hideMark/>
          </w:tcPr>
          <w:p w14:paraId="3FEED53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4876469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199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C7FF89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5471510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1A3DBFED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3875DCF7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572355F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01A6DD7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Needle Thoracostomy for Patients with Prolonged </w:t>
            </w:r>
            <w:r w:rsidRPr="000D4CCD">
              <w:rPr>
                <w:rFonts w:hint="cs"/>
                <w:color w:val="000000" w:themeColor="text1"/>
                <w:sz w:val="13"/>
                <w:szCs w:val="13"/>
              </w:rPr>
              <w:lastRenderedPageBreak/>
              <w:t>Transport Times: A Case-control Stud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98B298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lastRenderedPageBreak/>
              <w:t xml:space="preserve">Lori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Weichenthal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AC4C6D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1A0DA86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90195F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CE1E5F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and disaster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13FFD0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7EDB270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104F17B9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1CAAAEE6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B0465C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 for tension pneumothorax: failure predicted by chest computed tomograph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2C0596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Robert L Steven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833B34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32711D8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886BE7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446208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Emergency Car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315A4BC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7019293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026DBD21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54DC7AF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53F2563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Needle thoracostomy for tension pneumothorax: the Israeli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Defense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Forces experience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2E3884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acob Che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DEFDA0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srael</w:t>
            </w:r>
          </w:p>
        </w:tc>
        <w:tc>
          <w:tcPr>
            <w:tcW w:w="708" w:type="dxa"/>
            <w:noWrap/>
            <w:vAlign w:val="center"/>
            <w:hideMark/>
          </w:tcPr>
          <w:p w14:paraId="358BBD9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srael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4CF4560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494B85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ian Journal of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68708FC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4148017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a</w:t>
            </w:r>
          </w:p>
        </w:tc>
      </w:tr>
      <w:tr w:rsidR="00724BD2" w:rsidRPr="000D4CCD" w14:paraId="3ABB15A3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6FD4E9D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7EBDBCA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 in the prehospital setting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FFAEE1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arc Eckstei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88CD4C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7DCBA9C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93C850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199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1C7C8E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Emergency Car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18747AE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479BAFF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7784FD3F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3639E5CF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6631F6A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 in the Prehospital Setting: A Retrospective Observational Stud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5CFAD2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Lori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Weichenthal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B324DC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43DF270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62EA3AC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EDD8CF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Emergency Car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47644D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683C974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77917BC6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3F45465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0F567FE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 in the treatment of a tension pneumothorax in trauma patients: what size needle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476B41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mme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Zengerink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8E8908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Netherland</w:t>
            </w:r>
          </w:p>
        </w:tc>
        <w:tc>
          <w:tcPr>
            <w:tcW w:w="708" w:type="dxa"/>
            <w:noWrap/>
            <w:vAlign w:val="center"/>
            <w:hideMark/>
          </w:tcPr>
          <w:p w14:paraId="6CFD7CA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Netherland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53A33AC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812BBB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Trauma and Acute Care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1B8F42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6F7BB31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4B04317C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3464AA6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1276" w:type="dxa"/>
            <w:vAlign w:val="center"/>
            <w:hideMark/>
          </w:tcPr>
          <w:p w14:paraId="5AAA958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 may not be indicated in the trauma patient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D38147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Daniel C. Cullinan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B77108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31C29E7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246A37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AF8AF7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1714A4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223AF63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1AB92BB3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AEB40E7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2E25DC7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Needle thoracostomy: Clinical effectiveness is improved using a longer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ngiocatheter</w:t>
            </w:r>
            <w:proofErr w:type="spellEnd"/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D87DFD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hnathon M Ah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0A39C7D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7FB74FA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676ED1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B72734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journal of trauma and acute care surgery.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0BD688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3D5FAE9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702F9804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CCE33E4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1DA97EB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: Does Changing Needle Length and Location Change Patient Outcome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6EA72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Lori A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Weichenthal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20FE60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46F95AD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671F977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2029F8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and disaster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9ADC13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19DA8BB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1F9E3543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6CE7C0CB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1DC28F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eedle thoracostomy: implications of computed tomography chest wall thicknes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61BE03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elissa L Given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674C9E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3972D12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4CD9E8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F477C1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CADEMIC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546FFFB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67B1809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520EB0D1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136E051D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7EC6DEB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Optimal anatomical location for needle chest decompression for tension pneumothorax: A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multicenter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prospective cohort stud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E5BAAC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N Azizi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DB3CEC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Netherland</w:t>
            </w:r>
          </w:p>
        </w:tc>
        <w:tc>
          <w:tcPr>
            <w:tcW w:w="708" w:type="dxa"/>
            <w:noWrap/>
            <w:vAlign w:val="center"/>
            <w:hideMark/>
          </w:tcPr>
          <w:p w14:paraId="4610F93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Netherland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434B68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54B17D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6CDE287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21C307C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7D07BE06" w14:textId="77777777" w:rsidTr="000E444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18A21300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CBFAF0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aramedic use of needle thoracostomy in the prehospital environment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0A9A89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Keir J Warne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7B43EB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28D6678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444F10E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848687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Emergency Car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CDC66A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2E5B3B8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6FDDC3DF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D11E26B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227EEA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Decompression for Suspected Tension Pneumothorax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0FA3C1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Holly Herr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AE0925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245A751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D4B8FC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199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6D7D8F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ir Medical Journal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71ABC92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6651EC2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2C3A10E6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9B04031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99B6D2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decompression of tension pneumothorax: Have we moved the needle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AB6FA0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rdan Osterma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8A2093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6B47C7A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BC2977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338EB8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merican journal of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9B037D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685BFE5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01C75178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AA71C99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0800F9A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needle aspiration and tube thoracostomy in trauma victims: a six-year experience with aeromedical crew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875DD2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rik Bart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CB2BD9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00205D8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74B1517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199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190513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888E91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276250E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09F6135D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568D1301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lastRenderedPageBreak/>
              <w:t>3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7D1EDFD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Prehospital needle thoracostomy: What are the indications and is a post-trauma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enter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arrival chest tube required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47EEB3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Benjamin Axtma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41367C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6781880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6F4D222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9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D2329C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merican journal of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90760D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3B1AB09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2EC2A4AC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0517D39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1276" w:type="dxa"/>
            <w:vAlign w:val="center"/>
            <w:hideMark/>
          </w:tcPr>
          <w:p w14:paraId="113DD48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oper catheter selection for needle thoracostomy: a height and weight-based criteri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C0E998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William F Power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723C3A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2214C23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16AAF5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4D45DE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Inju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223A94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4D220FB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ngland</w:t>
            </w:r>
          </w:p>
        </w:tc>
      </w:tr>
      <w:tr w:rsidR="00724BD2" w:rsidRPr="000D4CCD" w14:paraId="1DE84DC3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C341A3F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5DFD2D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Radiologic Assessment of Potential Sites for Needle Decompression of a Tension Pneumothorax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6A7F73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David B Wax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4C4D27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5DCB5AB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5D6370B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AE75D8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nesthesia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and analgesia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8FC612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7528163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3DF5120C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3FC0455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63F308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Radiologic Evaluation of Alternative Sites for Needle Decompression of Tension Pneumothorax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136A53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Kenji Inab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86CB22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4CFA679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D64F04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461FD1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rchives of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1E37A23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5756F4A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4C244F89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7DC22C99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1D35EC6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Risk of Harm in Needle Decompression for Tension Pneumothorax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8BB315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atrick Thomps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05FBA9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73869F6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E9E1D1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2CFE2E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special operations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5C41DF4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661EF18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3B28DCF0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80C1AE8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7370EB7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Risk values of weight and body mass index for chest wall thickness in patients requiring needle thoracostomy decompression.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E06A62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hia-Hung Hsu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021D3C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aiwan</w:t>
            </w:r>
          </w:p>
        </w:tc>
        <w:tc>
          <w:tcPr>
            <w:tcW w:w="708" w:type="dxa"/>
            <w:noWrap/>
            <w:vAlign w:val="center"/>
            <w:hideMark/>
          </w:tcPr>
          <w:p w14:paraId="5CC570E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aiwan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D89F77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0E728A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Emergency Medicine International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F0F971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2425047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09BF5579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9B0B443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7B00365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afety and Risk Factors of Needle Thoracentesis Decompression in Tension Pneumothorax in Patients over 75 Years Old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231BD29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Yanhu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Wan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932BD03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708" w:type="dxa"/>
            <w:noWrap/>
            <w:vAlign w:val="center"/>
            <w:hideMark/>
          </w:tcPr>
          <w:p w14:paraId="0A8A043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hin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6BD1846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3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5FD25BD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ian respiratory journal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41ACFF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33A9877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1D1000CE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0C3EC9FE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5FD7D03E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onographic evaluation of chest wall thickness in Chinese adults in Hong Kong: Should the updated (10th edition) Advance Trauma Life Support guidelines on preferred site of</w:t>
            </w:r>
            <w:r w:rsidRPr="000D4CCD">
              <w:rPr>
                <w:rFonts w:hint="cs"/>
                <w:color w:val="000000" w:themeColor="text1"/>
                <w:sz w:val="13"/>
                <w:szCs w:val="13"/>
              </w:rPr>
              <w:br/>
              <w:t>needle thoracocentesis in tension pneumothorax be adopted in the Asian population?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755CB27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tephanie Dorothy Pui-Ming Yu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03848B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Hong Kong</w:t>
            </w:r>
          </w:p>
        </w:tc>
        <w:tc>
          <w:tcPr>
            <w:tcW w:w="708" w:type="dxa"/>
            <w:noWrap/>
            <w:vAlign w:val="center"/>
            <w:hideMark/>
          </w:tcPr>
          <w:p w14:paraId="0A497BB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Hong Kong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401B7438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84669A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rauma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0508DC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6D5CD2C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302A8298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09FB9BE8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1498C82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accuracy of chest wall thickness: To improve success rate of emergency needle thoracostomy.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4446FB1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Jatuporn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Sirikun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07DB11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ailand</w:t>
            </w:r>
          </w:p>
        </w:tc>
        <w:tc>
          <w:tcPr>
            <w:tcW w:w="708" w:type="dxa"/>
            <w:noWrap/>
            <w:vAlign w:val="center"/>
            <w:hideMark/>
          </w:tcPr>
          <w:p w14:paraId="4100A13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ailand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50369D1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7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A3565D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Journal of the Medical </w:t>
            </w:r>
            <w:proofErr w:type="spellStart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ssociateion</w:t>
            </w:r>
            <w:proofErr w:type="spellEnd"/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 of Thailand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4D905420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34F82ED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ailand</w:t>
            </w:r>
          </w:p>
        </w:tc>
      </w:tr>
      <w:tr w:rsidR="00724BD2" w:rsidRPr="000D4CCD" w14:paraId="6B4525C0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69E0BE6F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6DF6918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safety and efficacy of prehospital needle and tube thoracostomy by aeromedical personnel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7399C6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Daniel P Davi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8328D82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766BAFD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1C465986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0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1E531FC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Prehospital emergency care.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60BB754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128DF6E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K</w:t>
            </w:r>
          </w:p>
        </w:tc>
      </w:tr>
      <w:tr w:rsidR="00724BD2" w:rsidRPr="000D4CCD" w14:paraId="1F0572EC" w14:textId="77777777" w:rsidTr="000E444B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56C614EF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4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081DFB1B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oracic needle decompression for tension pneumothorax: clinical correlation with catheter length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0136EBF7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had G Ball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3071C3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32D1B69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3256403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1EB5F02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ian Journal of Surgery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2DA88EB5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3323" w:type="dxa"/>
            <w:noWrap/>
            <w:vAlign w:val="center"/>
            <w:hideMark/>
          </w:tcPr>
          <w:p w14:paraId="36776FB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Canada</w:t>
            </w:r>
          </w:p>
        </w:tc>
      </w:tr>
      <w:tr w:rsidR="00724BD2" w:rsidRPr="000D4CCD" w14:paraId="41570DD7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2F1682C7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49</w:t>
            </w:r>
          </w:p>
        </w:tc>
        <w:tc>
          <w:tcPr>
            <w:tcW w:w="1276" w:type="dxa"/>
            <w:noWrap/>
            <w:vAlign w:val="center"/>
            <w:hideMark/>
          </w:tcPr>
          <w:p w14:paraId="0DA3EB3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ltrasound determination of chest wall thickness: implications for needle thoracostom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6483EF3A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Alan Robb McLea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47D782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4C76980D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7CB4138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35EC01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The American Journal of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04FD2C3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3323" w:type="dxa"/>
            <w:noWrap/>
            <w:vAlign w:val="center"/>
            <w:hideMark/>
          </w:tcPr>
          <w:p w14:paraId="7F963AB4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0A8D5A80" w14:textId="77777777" w:rsidTr="000E444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43BAD416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716727C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 xml:space="preserve">Using Ultrasound to Determine Optimal Location for Needle </w:t>
            </w:r>
            <w:r w:rsidRPr="000D4CCD">
              <w:rPr>
                <w:rFonts w:hint="cs"/>
                <w:color w:val="000000" w:themeColor="text1"/>
                <w:sz w:val="13"/>
                <w:szCs w:val="13"/>
              </w:rPr>
              <w:lastRenderedPageBreak/>
              <w:t>Decompression of Tension Pneumothorax: A Pilot Stud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1D6F058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lastRenderedPageBreak/>
              <w:t>Mathew Nels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7347B24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708" w:type="dxa"/>
            <w:noWrap/>
            <w:vAlign w:val="center"/>
            <w:hideMark/>
          </w:tcPr>
          <w:p w14:paraId="4364DF28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0FD1DB86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2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0DF5CEE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Emergency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13FCC13F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3323" w:type="dxa"/>
            <w:noWrap/>
            <w:vAlign w:val="center"/>
            <w:hideMark/>
          </w:tcPr>
          <w:p w14:paraId="628E5CDC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  <w:tr w:rsidR="00724BD2" w:rsidRPr="000D4CCD" w14:paraId="2477E1FD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  <w:hideMark/>
          </w:tcPr>
          <w:p w14:paraId="6BD591F3" w14:textId="77777777" w:rsidR="00724BD2" w:rsidRPr="000D4CCD" w:rsidRDefault="00724BD2" w:rsidP="000E444B">
            <w:pPr>
              <w:jc w:val="center"/>
              <w:rPr>
                <w:b w:val="0"/>
                <w:bCs w:val="0"/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b w:val="0"/>
                <w:bCs w:val="0"/>
                <w:color w:val="000000" w:themeColor="text1"/>
                <w:sz w:val="13"/>
                <w:szCs w:val="13"/>
              </w:rPr>
              <w:t>5</w:t>
            </w:r>
            <w:r w:rsidRPr="000D4CCD">
              <w:rPr>
                <w:b w:val="0"/>
                <w:bCs w:val="0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7B4D12F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What Is the Optimal Device Length and Insertion Site for Needle Thoracostomy in UK Military Casualties? A Computed Tomography Stud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6DE2330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orgina Blenkinsop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2F8D9F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rmany</w:t>
            </w:r>
          </w:p>
        </w:tc>
        <w:tc>
          <w:tcPr>
            <w:tcW w:w="708" w:type="dxa"/>
            <w:noWrap/>
            <w:vAlign w:val="center"/>
            <w:hideMark/>
          </w:tcPr>
          <w:p w14:paraId="3FCE469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Germany</w:t>
            </w:r>
          </w:p>
        </w:tc>
        <w:tc>
          <w:tcPr>
            <w:tcW w:w="851" w:type="dxa"/>
            <w:gridSpan w:val="3"/>
            <w:noWrap/>
            <w:vAlign w:val="center"/>
            <w:hideMark/>
          </w:tcPr>
          <w:p w14:paraId="67773711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3887F0F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Journal of special operations medicine</w:t>
            </w:r>
          </w:p>
        </w:tc>
        <w:tc>
          <w:tcPr>
            <w:tcW w:w="874" w:type="dxa"/>
            <w:gridSpan w:val="2"/>
            <w:noWrap/>
            <w:vAlign w:val="center"/>
            <w:hideMark/>
          </w:tcPr>
          <w:p w14:paraId="067F5445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3323" w:type="dxa"/>
            <w:noWrap/>
            <w:vAlign w:val="center"/>
            <w:hideMark/>
          </w:tcPr>
          <w:p w14:paraId="5DD08B2B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0D4CCD">
              <w:rPr>
                <w:rFonts w:hint="cs"/>
                <w:color w:val="000000" w:themeColor="text1"/>
                <w:sz w:val="13"/>
                <w:szCs w:val="13"/>
              </w:rPr>
              <w:t>USA</w:t>
            </w:r>
          </w:p>
        </w:tc>
      </w:tr>
    </w:tbl>
    <w:p w14:paraId="262579EF" w14:textId="77777777" w:rsidR="00724BD2" w:rsidRPr="000D4CCD" w:rsidRDefault="00724BD2" w:rsidP="00724BD2">
      <w:pPr>
        <w:rPr>
          <w:color w:val="000000" w:themeColor="text1"/>
        </w:rPr>
      </w:pPr>
    </w:p>
    <w:p w14:paraId="06C38332" w14:textId="77777777" w:rsidR="00724BD2" w:rsidRPr="000D4CCD" w:rsidRDefault="00724BD2" w:rsidP="00724BD2">
      <w:pPr>
        <w:rPr>
          <w:color w:val="000000" w:themeColor="text1"/>
        </w:rPr>
      </w:pPr>
    </w:p>
    <w:p w14:paraId="158CBF94" w14:textId="77777777" w:rsidR="00724BD2" w:rsidRPr="000D4CCD" w:rsidRDefault="00724BD2" w:rsidP="00724BD2">
      <w:pPr>
        <w:rPr>
          <w:color w:val="000000" w:themeColor="text1"/>
        </w:rPr>
      </w:pPr>
    </w:p>
    <w:p w14:paraId="539E3CE6" w14:textId="77777777" w:rsidR="00724BD2" w:rsidRPr="000D4CCD" w:rsidRDefault="00724BD2" w:rsidP="00724BD2">
      <w:pPr>
        <w:rPr>
          <w:color w:val="000000" w:themeColor="text1"/>
        </w:rPr>
      </w:pPr>
    </w:p>
    <w:p w14:paraId="78931CDE" w14:textId="77777777" w:rsidR="00724BD2" w:rsidRPr="000D4CCD" w:rsidRDefault="00724BD2" w:rsidP="00724BD2">
      <w:pPr>
        <w:rPr>
          <w:color w:val="000000" w:themeColor="text1"/>
        </w:rPr>
      </w:pPr>
    </w:p>
    <w:p w14:paraId="55690EFF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3EC75E45" w14:textId="3707F4AA" w:rsidR="00724BD2" w:rsidRPr="000D4CCD" w:rsidRDefault="00724BD2" w:rsidP="00724BD2">
      <w:pPr>
        <w:rPr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0D4CCD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4</w:t>
      </w:r>
      <w:r w:rsidRPr="000D4CCD">
        <w:rPr>
          <w:b/>
          <w:bCs/>
          <w:color w:val="000000" w:themeColor="text1"/>
        </w:rPr>
        <w:t xml:space="preserve">: </w:t>
      </w:r>
      <w:r w:rsidRPr="000D4CCD">
        <w:rPr>
          <w:color w:val="000000" w:themeColor="text1"/>
        </w:rPr>
        <w:t>Chest wall thickness (Sex)</w:t>
      </w:r>
    </w:p>
    <w:tbl>
      <w:tblPr>
        <w:tblStyle w:val="ListTable6Colourful"/>
        <w:tblW w:w="7600" w:type="dxa"/>
        <w:tblLook w:val="04A0" w:firstRow="1" w:lastRow="0" w:firstColumn="1" w:lastColumn="0" w:noHBand="0" w:noVBand="1"/>
      </w:tblPr>
      <w:tblGrid>
        <w:gridCol w:w="3540"/>
        <w:gridCol w:w="4060"/>
      </w:tblGrid>
      <w:tr w:rsidR="00724BD2" w:rsidRPr="000D4CCD" w14:paraId="58437776" w14:textId="77777777" w:rsidTr="000E4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</w:tcPr>
          <w:p w14:paraId="01784D05" w14:textId="77777777" w:rsidR="00724BD2" w:rsidRPr="000D4CCD" w:rsidRDefault="00724BD2" w:rsidP="000E444B">
            <w:pPr>
              <w:jc w:val="center"/>
              <w:rPr>
                <w:rFonts w:ascii="Calibri" w:hAnsi="Calibri" w:cs="Calibri"/>
              </w:rPr>
            </w:pPr>
            <w:bookmarkStart w:id="0" w:name="_Hlk157597904"/>
            <w:r w:rsidRPr="000D4CCD">
              <w:t>Chest wall thickness in Males (cm)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noWrap/>
          </w:tcPr>
          <w:p w14:paraId="7F2F6505" w14:textId="77777777" w:rsidR="00724BD2" w:rsidRPr="000D4CCD" w:rsidRDefault="00724BD2" w:rsidP="000E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D4CCD">
              <w:t>Chest wall thickness in females (cm)</w:t>
            </w:r>
          </w:p>
        </w:tc>
      </w:tr>
      <w:tr w:rsidR="00724BD2" w:rsidRPr="000D4CCD" w14:paraId="032E6731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2F4ADEFB" w14:textId="77777777" w:rsidR="00724BD2" w:rsidRPr="000D4CCD" w:rsidRDefault="00724BD2" w:rsidP="000E444B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0D4CCD">
              <w:rPr>
                <w:rFonts w:ascii="Calibri" w:hAnsi="Calibri" w:cs="Calibri"/>
                <w:b w:val="0"/>
                <w:bCs w:val="0"/>
              </w:rPr>
              <w:t>Average chest wall 2 MCL: 3.464(2.09-4.87)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66591959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D4CCD">
              <w:rPr>
                <w:rFonts w:ascii="Calibri" w:hAnsi="Calibri" w:cs="Calibri"/>
              </w:rPr>
              <w:t>Average chest wall 2 MCL: 3.414 (1.68-5.295)</w:t>
            </w:r>
          </w:p>
        </w:tc>
      </w:tr>
      <w:tr w:rsidR="00724BD2" w:rsidRPr="000D4CCD" w14:paraId="78B94884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26397FF2" w14:textId="77777777" w:rsidR="00724BD2" w:rsidRPr="000D4CCD" w:rsidRDefault="00724BD2" w:rsidP="000E444B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06EE22C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24BD2" w:rsidRPr="000D4CCD" w14:paraId="4EB87DFD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71FE570" w14:textId="77777777" w:rsidR="00724BD2" w:rsidRPr="000D4CCD" w:rsidRDefault="00724BD2" w:rsidP="000E444B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0D4CCD">
              <w:rPr>
                <w:rFonts w:ascii="Calibri" w:hAnsi="Calibri" w:cs="Calibri"/>
                <w:b w:val="0"/>
                <w:bCs w:val="0"/>
              </w:rPr>
              <w:t>Average chest wall 5 AAL: 2.540(2.6-4.56)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1DB1F2B3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D4CCD">
              <w:rPr>
                <w:rFonts w:ascii="Calibri" w:hAnsi="Calibri" w:cs="Calibri"/>
              </w:rPr>
              <w:t>Average chest wall 5 AAL: 2.540(2.3-4.55)</w:t>
            </w:r>
          </w:p>
        </w:tc>
      </w:tr>
      <w:tr w:rsidR="00724BD2" w:rsidRPr="000D4CCD" w14:paraId="0FA79A9F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16C63F42" w14:textId="77777777" w:rsidR="00724BD2" w:rsidRPr="000D4CCD" w:rsidRDefault="00724BD2" w:rsidP="000E444B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4E75937A" w14:textId="77777777" w:rsidR="00724BD2" w:rsidRPr="000D4CCD" w:rsidRDefault="00724BD2" w:rsidP="000E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24BD2" w:rsidRPr="000D4CCD" w14:paraId="00DAF0A6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BE37D6F" w14:textId="77777777" w:rsidR="00724BD2" w:rsidRPr="000D4CCD" w:rsidRDefault="00724BD2" w:rsidP="000E444B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0D4CCD">
              <w:rPr>
                <w:rFonts w:ascii="Calibri" w:hAnsi="Calibri" w:cs="Calibri"/>
                <w:b w:val="0"/>
                <w:bCs w:val="0"/>
              </w:rPr>
              <w:t>Average chest wall 5 MAL: 3.213(2.13-5.46)</w:t>
            </w:r>
          </w:p>
        </w:tc>
        <w:tc>
          <w:tcPr>
            <w:tcW w:w="4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14FE397" w14:textId="77777777" w:rsidR="00724BD2" w:rsidRPr="000D4CCD" w:rsidRDefault="00724BD2" w:rsidP="000E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D4CCD">
              <w:rPr>
                <w:rFonts w:ascii="Calibri" w:hAnsi="Calibri" w:cs="Calibri"/>
              </w:rPr>
              <w:t>Average chest wall 5 MAL: 2.55(1.56-5.07)</w:t>
            </w:r>
          </w:p>
        </w:tc>
      </w:tr>
      <w:bookmarkEnd w:id="0"/>
    </w:tbl>
    <w:p w14:paraId="6A4ECD25" w14:textId="77777777" w:rsidR="00724BD2" w:rsidRPr="000D4CCD" w:rsidRDefault="00724BD2" w:rsidP="00724BD2">
      <w:pPr>
        <w:rPr>
          <w:color w:val="000000" w:themeColor="text1"/>
        </w:rPr>
      </w:pPr>
    </w:p>
    <w:p w14:paraId="46C4D146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6C20F129" w14:textId="079D4878" w:rsidR="00724BD2" w:rsidRPr="000D4CCD" w:rsidRDefault="00724BD2" w:rsidP="00724BD2">
      <w:pPr>
        <w:rPr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DB3191">
        <w:rPr>
          <w:rFonts w:hint="cs"/>
          <w:b/>
          <w:bCs/>
          <w:color w:val="000000" w:themeColor="text1"/>
        </w:rPr>
        <w:t>Table</w:t>
      </w:r>
      <w:r w:rsidRPr="000D4CCD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5</w:t>
      </w:r>
      <w:r w:rsidRPr="000D4CCD">
        <w:rPr>
          <w:color w:val="000000" w:themeColor="text1"/>
        </w:rPr>
        <w:t xml:space="preserve">: Mean Chest Wall Thickness Measurements (cm) Across Different Countries and Anatomical Regions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2637"/>
        <w:gridCol w:w="1894"/>
        <w:gridCol w:w="1418"/>
        <w:gridCol w:w="2977"/>
      </w:tblGrid>
      <w:tr w:rsidR="00724BD2" w:rsidRPr="000D4CCD" w14:paraId="360D81BE" w14:textId="77777777" w:rsidTr="000E444B">
        <w:trPr>
          <w:trHeight w:val="38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D0ACB4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Mean Chest Wall Thickness 2 MCL Males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7E4424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Mean Chest Wall Thickness 2 MCL Femal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8EF3F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Weighted Mean Chest Wall Thickness 4MAL Males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CF1961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Weighted Mean Chest Wall Thickness 4MAL Females</w:t>
            </w:r>
          </w:p>
        </w:tc>
      </w:tr>
      <w:tr w:rsidR="00724BD2" w:rsidRPr="000D4CCD" w14:paraId="79228673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373841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rance: 4.22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75F479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rance: 3.3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09E25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rance: 3.02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FE9A0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rance: 2.53</w:t>
            </w:r>
          </w:p>
        </w:tc>
      </w:tr>
      <w:tr w:rsidR="00724BD2" w:rsidRPr="000D4CCD" w14:paraId="33D19F68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8CD633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Germany: 4.87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023614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Germany: 5.29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E13EAF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Hong Kong: 2.36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2E99DE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Hong Kong: 2.47</w:t>
            </w:r>
          </w:p>
        </w:tc>
      </w:tr>
      <w:tr w:rsidR="00724BD2" w:rsidRPr="000D4CCD" w14:paraId="4736E0CD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D36BF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Hong Kong: 2.67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9E852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Hong Kong: 2.5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A26EB4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5.52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DABDC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4.969</w:t>
            </w:r>
          </w:p>
        </w:tc>
      </w:tr>
      <w:tr w:rsidR="00724BD2" w:rsidRPr="000D4CCD" w14:paraId="0E7F4269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5AF60F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Japan: 2.85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9E7244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Japan: 3.6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928C3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1A2161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373F1892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23642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aiwan: 4.73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5F3E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aiwan: 4.4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29ABB2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CA4E7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6B89E07A" w14:textId="77777777" w:rsidTr="000E444B">
        <w:trPr>
          <w:trHeight w:val="38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9E6D0A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hailand: 3.0125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C9BD7F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hailand: 3.357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77991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37D242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3485C7D1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5927F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he Netherland: 2.995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81D472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he Netherland: 3.2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0101A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6847F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3CD62001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4F61F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urkey: 3.795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6CF2D3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urkey: 5.19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AC832A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309523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3E40665F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969A5B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3.4814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AC86A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2.494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B6763C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28CCC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26B0D83A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A41285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674125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3B1790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03B12D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</w:tr>
      <w:tr w:rsidR="00724BD2" w:rsidRPr="000D4CCD" w14:paraId="20F42BA1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63EA7B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0.966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7607A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1.11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AD0276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0.190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4300D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0.241</w:t>
            </w:r>
          </w:p>
        </w:tc>
      </w:tr>
      <w:tr w:rsidR="00724BD2" w:rsidRPr="000D4CCD" w14:paraId="0B8AB577" w14:textId="77777777" w:rsidTr="000E444B">
        <w:trPr>
          <w:trHeight w:val="38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523A8F36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519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B94EEA6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44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0B941C9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85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C198EDE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821</w:t>
            </w:r>
          </w:p>
        </w:tc>
      </w:tr>
      <w:tr w:rsidR="00724BD2" w:rsidRPr="000D4CCD" w14:paraId="007849FB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604F66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D2EC9A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CB7CAE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7AE38C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2903F90D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BAC6AD" w14:textId="77777777" w:rsidR="00724BD2" w:rsidRPr="000D4CCD" w:rsidRDefault="00724BD2" w:rsidP="000E444B">
            <w:pPr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lastRenderedPageBreak/>
              <w:t>Mean Chest Wall Thickness 5 AAL Males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649FF0" w14:textId="77777777" w:rsidR="00724BD2" w:rsidRPr="000D4CCD" w:rsidRDefault="00724BD2" w:rsidP="000E444B">
            <w:pPr>
              <w:rPr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Mean Chest Wall Thickness 5 AAL Femal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5864EF" w14:textId="77777777" w:rsidR="00724BD2" w:rsidRPr="000D4CCD" w:rsidRDefault="00724BD2" w:rsidP="000E444B">
            <w:pPr>
              <w:rPr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 xml:space="preserve">Mean Chest Wall </w:t>
            </w:r>
            <w:proofErr w:type="gramStart"/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Thickness  5</w:t>
            </w:r>
            <w:proofErr w:type="gramEnd"/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 xml:space="preserve"> MAL Males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25037E" w14:textId="77777777" w:rsidR="00724BD2" w:rsidRPr="000D4CCD" w:rsidRDefault="00724BD2" w:rsidP="000E444B">
            <w:pPr>
              <w:rPr>
                <w:color w:val="000000" w:themeColor="text1"/>
                <w:sz w:val="22"/>
                <w:szCs w:val="22"/>
              </w:rPr>
            </w:pPr>
            <w:r w:rsidRPr="000D4CCD">
              <w:rPr>
                <w:rFonts w:ascii="Aptos Narrow" w:hAnsi="Aptos Narrow"/>
                <w:b/>
                <w:bCs/>
                <w:color w:val="000000" w:themeColor="text1"/>
                <w:sz w:val="22"/>
                <w:szCs w:val="22"/>
              </w:rPr>
              <w:t>Mean Chest Wall Thickness 5 MAL Females</w:t>
            </w:r>
          </w:p>
        </w:tc>
      </w:tr>
      <w:tr w:rsidR="00724BD2" w:rsidRPr="000D4CCD" w14:paraId="3D334F5B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6405E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China: 2.57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0050F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China: 2.8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EB8B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China: 2.8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0002B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Japan: 3.84</w:t>
            </w:r>
          </w:p>
        </w:tc>
      </w:tr>
      <w:tr w:rsidR="00724BD2" w:rsidRPr="000D4CCD" w14:paraId="14837A47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7838D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aiwan: 3.313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286CD6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aiwan: 4.52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E42F8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Japan: 3.265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00031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aiwan: 2.92</w:t>
            </w:r>
          </w:p>
        </w:tc>
      </w:tr>
      <w:tr w:rsidR="00724BD2" w:rsidRPr="000D4CCD" w14:paraId="06FCB8F0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F6AA78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he Netherland: 2.50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F68BAC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The Netherland: 2.6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59034C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3.66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07531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3.477</w:t>
            </w:r>
          </w:p>
        </w:tc>
      </w:tr>
      <w:tr w:rsidR="00724BD2" w:rsidRPr="000D4CCD" w14:paraId="3983BAF9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4F8463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3.45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96A275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USA: 3.95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E329D5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C8CD96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421370C5" w14:textId="77777777" w:rsidTr="000E444B">
        <w:trPr>
          <w:trHeight w:val="38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8C73D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F02E6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0E494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E06B1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ANOVA Test Results:</w:t>
            </w:r>
          </w:p>
        </w:tc>
      </w:tr>
      <w:tr w:rsidR="00724BD2" w:rsidRPr="000D4CCD" w14:paraId="3800F2E6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D9FF71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299601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6C52E5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B4ED51" w14:textId="77777777" w:rsidR="00724BD2" w:rsidRPr="000D4CCD" w:rsidRDefault="00724BD2" w:rsidP="000E444B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24BD2" w:rsidRPr="000D4CCD" w14:paraId="65001524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733D6C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0.127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80B56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1.24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A7B77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0.102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50B52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F-value: 0.069</w:t>
            </w:r>
          </w:p>
        </w:tc>
      </w:tr>
      <w:tr w:rsidR="00724BD2" w:rsidRPr="000D4CCD" w14:paraId="7A7134E5" w14:textId="77777777" w:rsidTr="000E444B">
        <w:trPr>
          <w:trHeight w:val="320"/>
        </w:trPr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37E37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933</w:t>
            </w:r>
          </w:p>
        </w:tc>
        <w:tc>
          <w:tcPr>
            <w:tcW w:w="1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1D25F7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56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464C40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908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E7ECB9" w14:textId="77777777" w:rsidR="00724BD2" w:rsidRPr="000D4CCD" w:rsidRDefault="00724BD2" w:rsidP="000E444B">
            <w:pPr>
              <w:rPr>
                <w:rFonts w:ascii="Aptos Narrow" w:hAnsi="Aptos Narrow"/>
                <w:color w:val="000000" w:themeColor="text1"/>
                <w:sz w:val="18"/>
                <w:szCs w:val="18"/>
              </w:rPr>
            </w:pPr>
            <w:r w:rsidRPr="000D4CCD">
              <w:rPr>
                <w:rFonts w:ascii="Aptos Narrow" w:hAnsi="Aptos Narrow"/>
                <w:color w:val="000000" w:themeColor="text1"/>
                <w:sz w:val="18"/>
                <w:szCs w:val="18"/>
              </w:rPr>
              <w:t>P-value: 0.936</w:t>
            </w:r>
          </w:p>
        </w:tc>
      </w:tr>
    </w:tbl>
    <w:p w14:paraId="64071E2A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539841ED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001D1D89" w14:textId="1326044E" w:rsidR="00724BD2" w:rsidRPr="000D4CCD" w:rsidRDefault="00724BD2" w:rsidP="00724BD2">
      <w:pPr>
        <w:rPr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DB3191">
        <w:rPr>
          <w:rFonts w:hint="cs"/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6</w:t>
      </w:r>
      <w:r w:rsidRPr="000D4CCD">
        <w:rPr>
          <w:b/>
          <w:bCs/>
          <w:color w:val="000000" w:themeColor="text1"/>
        </w:rPr>
        <w:t xml:space="preserve">a: </w:t>
      </w:r>
      <w:r w:rsidRPr="000D4CCD">
        <w:rPr>
          <w:color w:val="000000" w:themeColor="text1"/>
        </w:rPr>
        <w:t>Assessing the radiological failure rates (US/CT/MRI) of different needle lengths, at 2MCL</w:t>
      </w:r>
    </w:p>
    <w:tbl>
      <w:tblPr>
        <w:tblStyle w:val="GridTable2"/>
        <w:tblW w:w="9069" w:type="dxa"/>
        <w:tblBorders>
          <w:left w:val="single" w:sz="2" w:space="0" w:color="666666" w:themeColor="text1" w:themeTint="99"/>
          <w:right w:val="single" w:sz="2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1982"/>
        <w:gridCol w:w="2072"/>
        <w:gridCol w:w="2300"/>
        <w:gridCol w:w="2715"/>
      </w:tblGrid>
      <w:tr w:rsidR="00724BD2" w:rsidRPr="000D4CCD" w14:paraId="65BDB708" w14:textId="77777777" w:rsidTr="000E4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802AFF0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Needle Length (cm)</w:t>
            </w:r>
          </w:p>
        </w:tc>
        <w:tc>
          <w:tcPr>
            <w:tcW w:w="207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A24799C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Measurement Site</w:t>
            </w:r>
          </w:p>
        </w:tc>
        <w:tc>
          <w:tcPr>
            <w:tcW w:w="230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45A1B6F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Number of Patients</w:t>
            </w:r>
          </w:p>
        </w:tc>
        <w:tc>
          <w:tcPr>
            <w:tcW w:w="2715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  <w:noWrap/>
            <w:hideMark/>
          </w:tcPr>
          <w:p w14:paraId="0FDB28ED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Average Failure Rate (%)</w:t>
            </w:r>
          </w:p>
        </w:tc>
      </w:tr>
      <w:tr w:rsidR="00724BD2" w:rsidRPr="000D4CCD" w14:paraId="3216843A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3A238AD1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3</w:t>
            </w:r>
          </w:p>
        </w:tc>
        <w:tc>
          <w:tcPr>
            <w:tcW w:w="2072" w:type="dxa"/>
            <w:noWrap/>
            <w:hideMark/>
          </w:tcPr>
          <w:p w14:paraId="009156C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62BA1A5B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4</w:t>
            </w:r>
          </w:p>
        </w:tc>
        <w:tc>
          <w:tcPr>
            <w:tcW w:w="2715" w:type="dxa"/>
            <w:noWrap/>
            <w:hideMark/>
          </w:tcPr>
          <w:p w14:paraId="1891F2A6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7</w:t>
            </w:r>
          </w:p>
        </w:tc>
      </w:tr>
      <w:tr w:rsidR="00724BD2" w:rsidRPr="000D4CCD" w14:paraId="58D7C11D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24DB6835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4.4</w:t>
            </w:r>
          </w:p>
        </w:tc>
        <w:tc>
          <w:tcPr>
            <w:tcW w:w="2072" w:type="dxa"/>
            <w:noWrap/>
            <w:hideMark/>
          </w:tcPr>
          <w:p w14:paraId="10398981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0A5CE1F3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10</w:t>
            </w:r>
          </w:p>
        </w:tc>
        <w:tc>
          <w:tcPr>
            <w:tcW w:w="2715" w:type="dxa"/>
            <w:noWrap/>
            <w:hideMark/>
          </w:tcPr>
          <w:p w14:paraId="2854D0B7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0</w:t>
            </w:r>
          </w:p>
        </w:tc>
      </w:tr>
      <w:tr w:rsidR="00724BD2" w:rsidRPr="000D4CCD" w14:paraId="1341A066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68185E0F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4.5</w:t>
            </w:r>
          </w:p>
        </w:tc>
        <w:tc>
          <w:tcPr>
            <w:tcW w:w="2072" w:type="dxa"/>
            <w:noWrap/>
            <w:hideMark/>
          </w:tcPr>
          <w:p w14:paraId="09DD4E34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0A0DD1D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4F373037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0</w:t>
            </w:r>
          </w:p>
        </w:tc>
      </w:tr>
      <w:tr w:rsidR="00724BD2" w:rsidRPr="000D4CCD" w14:paraId="3686A3CF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57B32A8A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4.6</w:t>
            </w:r>
          </w:p>
        </w:tc>
        <w:tc>
          <w:tcPr>
            <w:tcW w:w="2072" w:type="dxa"/>
            <w:noWrap/>
            <w:hideMark/>
          </w:tcPr>
          <w:p w14:paraId="0F73E6E6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6C6DB535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00</w:t>
            </w:r>
          </w:p>
        </w:tc>
        <w:tc>
          <w:tcPr>
            <w:tcW w:w="2715" w:type="dxa"/>
            <w:noWrap/>
            <w:hideMark/>
          </w:tcPr>
          <w:p w14:paraId="47CDA02C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47.3</w:t>
            </w:r>
          </w:p>
        </w:tc>
      </w:tr>
      <w:tr w:rsidR="00724BD2" w:rsidRPr="000D4CCD" w14:paraId="3B50A2E4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6646FE49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</w:t>
            </w:r>
          </w:p>
        </w:tc>
        <w:tc>
          <w:tcPr>
            <w:tcW w:w="2072" w:type="dxa"/>
            <w:noWrap/>
            <w:hideMark/>
          </w:tcPr>
          <w:p w14:paraId="4C96184D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352F1D6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72</w:t>
            </w:r>
          </w:p>
        </w:tc>
        <w:tc>
          <w:tcPr>
            <w:tcW w:w="2715" w:type="dxa"/>
            <w:noWrap/>
            <w:hideMark/>
          </w:tcPr>
          <w:p w14:paraId="6B872984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1.3</w:t>
            </w:r>
          </w:p>
        </w:tc>
      </w:tr>
      <w:tr w:rsidR="00724BD2" w:rsidRPr="000D4CCD" w14:paraId="2DF06377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1F85DB13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.1</w:t>
            </w:r>
          </w:p>
        </w:tc>
        <w:tc>
          <w:tcPr>
            <w:tcW w:w="2072" w:type="dxa"/>
            <w:noWrap/>
            <w:hideMark/>
          </w:tcPr>
          <w:p w14:paraId="6D321E00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36B5C562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00</w:t>
            </w:r>
          </w:p>
        </w:tc>
        <w:tc>
          <w:tcPr>
            <w:tcW w:w="2715" w:type="dxa"/>
            <w:noWrap/>
            <w:hideMark/>
          </w:tcPr>
          <w:p w14:paraId="76622347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35.2</w:t>
            </w:r>
          </w:p>
        </w:tc>
      </w:tr>
      <w:tr w:rsidR="00724BD2" w:rsidRPr="000D4CCD" w14:paraId="51B5D370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7A248BB1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.5</w:t>
            </w:r>
          </w:p>
        </w:tc>
        <w:tc>
          <w:tcPr>
            <w:tcW w:w="2072" w:type="dxa"/>
            <w:noWrap/>
            <w:hideMark/>
          </w:tcPr>
          <w:p w14:paraId="670FFFBB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6BD2A1A4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0A90025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.5</w:t>
            </w:r>
          </w:p>
        </w:tc>
      </w:tr>
      <w:tr w:rsidR="00724BD2" w:rsidRPr="000D4CCD" w14:paraId="1F96D3DB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477D4CC0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</w:t>
            </w:r>
          </w:p>
        </w:tc>
        <w:tc>
          <w:tcPr>
            <w:tcW w:w="2072" w:type="dxa"/>
            <w:noWrap/>
            <w:hideMark/>
          </w:tcPr>
          <w:p w14:paraId="2CF62C28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7B08BC2A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19279BF5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</w:t>
            </w:r>
          </w:p>
        </w:tc>
      </w:tr>
      <w:tr w:rsidR="00724BD2" w:rsidRPr="000D4CCD" w14:paraId="139868D6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784A47D4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.1</w:t>
            </w:r>
          </w:p>
        </w:tc>
        <w:tc>
          <w:tcPr>
            <w:tcW w:w="2072" w:type="dxa"/>
            <w:noWrap/>
            <w:hideMark/>
          </w:tcPr>
          <w:p w14:paraId="54B296F6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62563A7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574</w:t>
            </w:r>
          </w:p>
        </w:tc>
        <w:tc>
          <w:tcPr>
            <w:tcW w:w="2715" w:type="dxa"/>
            <w:noWrap/>
            <w:hideMark/>
          </w:tcPr>
          <w:p w14:paraId="210D3AE0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0</w:t>
            </w:r>
          </w:p>
        </w:tc>
      </w:tr>
      <w:tr w:rsidR="00724BD2" w:rsidRPr="000D4CCD" w14:paraId="23372E5F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58FA9BD4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.4</w:t>
            </w:r>
          </w:p>
        </w:tc>
        <w:tc>
          <w:tcPr>
            <w:tcW w:w="2072" w:type="dxa"/>
            <w:noWrap/>
            <w:hideMark/>
          </w:tcPr>
          <w:p w14:paraId="2138F5CD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213A6E86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00</w:t>
            </w:r>
          </w:p>
        </w:tc>
        <w:tc>
          <w:tcPr>
            <w:tcW w:w="2715" w:type="dxa"/>
            <w:noWrap/>
            <w:hideMark/>
          </w:tcPr>
          <w:p w14:paraId="59AED53B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1</w:t>
            </w:r>
          </w:p>
        </w:tc>
      </w:tr>
      <w:tr w:rsidR="00724BD2" w:rsidRPr="000D4CCD" w14:paraId="282349BA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16FAC89B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.5</w:t>
            </w:r>
          </w:p>
        </w:tc>
        <w:tc>
          <w:tcPr>
            <w:tcW w:w="2072" w:type="dxa"/>
            <w:noWrap/>
            <w:hideMark/>
          </w:tcPr>
          <w:p w14:paraId="2DEEB0D6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3902C301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574</w:t>
            </w:r>
          </w:p>
        </w:tc>
        <w:tc>
          <w:tcPr>
            <w:tcW w:w="2715" w:type="dxa"/>
            <w:noWrap/>
            <w:hideMark/>
          </w:tcPr>
          <w:p w14:paraId="39FFDF38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5</w:t>
            </w:r>
          </w:p>
        </w:tc>
      </w:tr>
      <w:tr w:rsidR="00724BD2" w:rsidRPr="000D4CCD" w14:paraId="52A006BE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6CD02B00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.9</w:t>
            </w:r>
          </w:p>
        </w:tc>
        <w:tc>
          <w:tcPr>
            <w:tcW w:w="2072" w:type="dxa"/>
            <w:noWrap/>
            <w:hideMark/>
          </w:tcPr>
          <w:p w14:paraId="090E9551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0F82F0B6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574</w:t>
            </w:r>
          </w:p>
        </w:tc>
        <w:tc>
          <w:tcPr>
            <w:tcW w:w="2715" w:type="dxa"/>
            <w:noWrap/>
            <w:hideMark/>
          </w:tcPr>
          <w:p w14:paraId="2D593702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0</w:t>
            </w:r>
          </w:p>
        </w:tc>
      </w:tr>
      <w:tr w:rsidR="00724BD2" w:rsidRPr="000D4CCD" w14:paraId="56CDF3BC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602F77A5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7</w:t>
            </w:r>
          </w:p>
        </w:tc>
        <w:tc>
          <w:tcPr>
            <w:tcW w:w="2072" w:type="dxa"/>
            <w:noWrap/>
            <w:hideMark/>
          </w:tcPr>
          <w:p w14:paraId="180DDFDE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675202D7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93</w:t>
            </w:r>
          </w:p>
        </w:tc>
        <w:tc>
          <w:tcPr>
            <w:tcW w:w="2715" w:type="dxa"/>
            <w:noWrap/>
            <w:hideMark/>
          </w:tcPr>
          <w:p w14:paraId="5043DEFA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.8</w:t>
            </w:r>
          </w:p>
        </w:tc>
      </w:tr>
      <w:tr w:rsidR="00724BD2" w:rsidRPr="000D4CCD" w14:paraId="03773A1D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360C681C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7.7</w:t>
            </w:r>
          </w:p>
        </w:tc>
        <w:tc>
          <w:tcPr>
            <w:tcW w:w="2072" w:type="dxa"/>
            <w:noWrap/>
            <w:hideMark/>
          </w:tcPr>
          <w:p w14:paraId="1502DAD5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2991DCFF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574</w:t>
            </w:r>
          </w:p>
        </w:tc>
        <w:tc>
          <w:tcPr>
            <w:tcW w:w="2715" w:type="dxa"/>
            <w:noWrap/>
            <w:hideMark/>
          </w:tcPr>
          <w:p w14:paraId="5BD7DE47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</w:t>
            </w:r>
          </w:p>
        </w:tc>
      </w:tr>
      <w:tr w:rsidR="00724BD2" w:rsidRPr="000D4CCD" w14:paraId="42C551EA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0FFD28BB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8</w:t>
            </w:r>
          </w:p>
        </w:tc>
        <w:tc>
          <w:tcPr>
            <w:tcW w:w="2072" w:type="dxa"/>
            <w:noWrap/>
            <w:hideMark/>
          </w:tcPr>
          <w:p w14:paraId="7E103844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4F4B7A98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84</w:t>
            </w:r>
          </w:p>
        </w:tc>
        <w:tc>
          <w:tcPr>
            <w:tcW w:w="2715" w:type="dxa"/>
            <w:noWrap/>
            <w:hideMark/>
          </w:tcPr>
          <w:p w14:paraId="1DAAF6A8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.95</w:t>
            </w:r>
          </w:p>
        </w:tc>
      </w:tr>
      <w:tr w:rsidR="00724BD2" w:rsidRPr="000D4CCD" w14:paraId="45AFFC20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26E45168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9.3</w:t>
            </w:r>
          </w:p>
        </w:tc>
        <w:tc>
          <w:tcPr>
            <w:tcW w:w="2072" w:type="dxa"/>
            <w:noWrap/>
            <w:hideMark/>
          </w:tcPr>
          <w:p w14:paraId="2013BCA1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 MCL</w:t>
            </w:r>
          </w:p>
        </w:tc>
        <w:tc>
          <w:tcPr>
            <w:tcW w:w="2300" w:type="dxa"/>
            <w:noWrap/>
            <w:hideMark/>
          </w:tcPr>
          <w:p w14:paraId="303828A8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574</w:t>
            </w:r>
          </w:p>
        </w:tc>
        <w:tc>
          <w:tcPr>
            <w:tcW w:w="2715" w:type="dxa"/>
            <w:noWrap/>
            <w:hideMark/>
          </w:tcPr>
          <w:p w14:paraId="757C8966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</w:t>
            </w:r>
          </w:p>
        </w:tc>
      </w:tr>
    </w:tbl>
    <w:p w14:paraId="0B682B06" w14:textId="77777777" w:rsidR="00724BD2" w:rsidRPr="000D4CCD" w:rsidRDefault="00724BD2" w:rsidP="00724BD2">
      <w:pPr>
        <w:rPr>
          <w:color w:val="000000" w:themeColor="text1"/>
        </w:rPr>
      </w:pPr>
    </w:p>
    <w:p w14:paraId="36473F06" w14:textId="77777777" w:rsidR="00724BD2" w:rsidRPr="000D4CCD" w:rsidRDefault="00724BD2" w:rsidP="00724BD2">
      <w:pPr>
        <w:rPr>
          <w:color w:val="000000" w:themeColor="text1"/>
        </w:rPr>
      </w:pPr>
    </w:p>
    <w:p w14:paraId="6649ABB5" w14:textId="77777777" w:rsidR="00724BD2" w:rsidRPr="000D4CCD" w:rsidRDefault="00724BD2" w:rsidP="00724BD2">
      <w:pPr>
        <w:rPr>
          <w:color w:val="000000" w:themeColor="text1"/>
        </w:rPr>
      </w:pPr>
    </w:p>
    <w:p w14:paraId="334D397D" w14:textId="77777777" w:rsidR="00724BD2" w:rsidRPr="000D4CCD" w:rsidRDefault="00724BD2" w:rsidP="00724BD2">
      <w:pPr>
        <w:rPr>
          <w:color w:val="000000" w:themeColor="text1"/>
        </w:rPr>
      </w:pPr>
    </w:p>
    <w:p w14:paraId="34A3381E" w14:textId="77777777" w:rsidR="00724BD2" w:rsidRPr="000D4CCD" w:rsidRDefault="00724BD2" w:rsidP="00724BD2">
      <w:pPr>
        <w:rPr>
          <w:color w:val="000000" w:themeColor="text1"/>
        </w:rPr>
      </w:pPr>
    </w:p>
    <w:p w14:paraId="74ACAA37" w14:textId="77777777" w:rsidR="00724BD2" w:rsidRPr="000D4CCD" w:rsidRDefault="00724BD2" w:rsidP="00724BD2">
      <w:pPr>
        <w:rPr>
          <w:color w:val="000000" w:themeColor="text1"/>
        </w:rPr>
      </w:pPr>
    </w:p>
    <w:p w14:paraId="1F0AFF96" w14:textId="77777777" w:rsidR="00724BD2" w:rsidRPr="000D4CCD" w:rsidRDefault="00724BD2" w:rsidP="00724BD2">
      <w:pPr>
        <w:rPr>
          <w:color w:val="000000" w:themeColor="text1"/>
        </w:rPr>
      </w:pPr>
    </w:p>
    <w:p w14:paraId="03FBDDDC" w14:textId="77777777" w:rsidR="00724BD2" w:rsidRPr="000D4CCD" w:rsidRDefault="00724BD2" w:rsidP="00724BD2">
      <w:pPr>
        <w:rPr>
          <w:color w:val="000000" w:themeColor="text1"/>
        </w:rPr>
      </w:pPr>
    </w:p>
    <w:p w14:paraId="707AF585" w14:textId="77777777" w:rsidR="00724BD2" w:rsidRPr="000D4CCD" w:rsidRDefault="00724BD2" w:rsidP="00724BD2">
      <w:pPr>
        <w:rPr>
          <w:color w:val="000000" w:themeColor="text1"/>
        </w:rPr>
      </w:pPr>
    </w:p>
    <w:p w14:paraId="3829DCCA" w14:textId="77777777" w:rsidR="00724BD2" w:rsidRPr="000D4CCD" w:rsidRDefault="00724BD2" w:rsidP="00724BD2">
      <w:pPr>
        <w:rPr>
          <w:color w:val="000000" w:themeColor="text1"/>
        </w:rPr>
      </w:pPr>
    </w:p>
    <w:p w14:paraId="3907F365" w14:textId="77777777" w:rsidR="00724BD2" w:rsidRPr="000D4CCD" w:rsidRDefault="00724BD2" w:rsidP="00724BD2">
      <w:pPr>
        <w:rPr>
          <w:color w:val="000000" w:themeColor="text1"/>
        </w:rPr>
      </w:pPr>
    </w:p>
    <w:p w14:paraId="2A5B77A5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01114482" w14:textId="1209CBA3" w:rsidR="00724BD2" w:rsidRPr="000D4CCD" w:rsidRDefault="00724BD2" w:rsidP="00724BD2">
      <w:pPr>
        <w:rPr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DB3191">
        <w:rPr>
          <w:rFonts w:hint="cs"/>
          <w:b/>
          <w:bCs/>
          <w:color w:val="000000" w:themeColor="text1"/>
        </w:rPr>
        <w:t>Table</w:t>
      </w:r>
      <w:r w:rsidRPr="000D4CCD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6</w:t>
      </w:r>
      <w:r w:rsidRPr="000D4CCD">
        <w:rPr>
          <w:b/>
          <w:bCs/>
          <w:color w:val="000000" w:themeColor="text1"/>
        </w:rPr>
        <w:t xml:space="preserve">b: </w:t>
      </w:r>
      <w:r w:rsidRPr="000D4CCD">
        <w:rPr>
          <w:color w:val="000000" w:themeColor="text1"/>
        </w:rPr>
        <w:t>Assessing the radiological failure rates (US/CT/MRI) of different needle lengths, at 5MAL</w:t>
      </w:r>
    </w:p>
    <w:p w14:paraId="0E7DE866" w14:textId="77777777" w:rsidR="00724BD2" w:rsidRPr="000D4CCD" w:rsidRDefault="00724BD2" w:rsidP="00724BD2">
      <w:pPr>
        <w:rPr>
          <w:color w:val="000000" w:themeColor="text1"/>
        </w:rPr>
      </w:pPr>
    </w:p>
    <w:tbl>
      <w:tblPr>
        <w:tblStyle w:val="GridTable2"/>
        <w:tblW w:w="9069" w:type="dxa"/>
        <w:tblBorders>
          <w:left w:val="single" w:sz="2" w:space="0" w:color="666666" w:themeColor="text1" w:themeTint="99"/>
          <w:right w:val="single" w:sz="2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1982"/>
        <w:gridCol w:w="2072"/>
        <w:gridCol w:w="2300"/>
        <w:gridCol w:w="2715"/>
      </w:tblGrid>
      <w:tr w:rsidR="00724BD2" w:rsidRPr="000D4CCD" w14:paraId="3D58F9B3" w14:textId="77777777" w:rsidTr="000E4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tcBorders>
              <w:top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F495B3D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Needle Length (cm)</w:t>
            </w:r>
          </w:p>
        </w:tc>
        <w:tc>
          <w:tcPr>
            <w:tcW w:w="207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C3DEB66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Measurement Site</w:t>
            </w:r>
          </w:p>
        </w:tc>
        <w:tc>
          <w:tcPr>
            <w:tcW w:w="230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E7C54AD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Number of Patients</w:t>
            </w:r>
          </w:p>
        </w:tc>
        <w:tc>
          <w:tcPr>
            <w:tcW w:w="2715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</w:tcBorders>
            <w:noWrap/>
            <w:hideMark/>
          </w:tcPr>
          <w:p w14:paraId="42C93DE9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Average Failure Rate (%)</w:t>
            </w:r>
          </w:p>
        </w:tc>
      </w:tr>
      <w:tr w:rsidR="00724BD2" w:rsidRPr="000D4CCD" w14:paraId="767E5A6B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19700AA4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4.5</w:t>
            </w:r>
          </w:p>
        </w:tc>
        <w:tc>
          <w:tcPr>
            <w:tcW w:w="2072" w:type="dxa"/>
            <w:noWrap/>
            <w:hideMark/>
          </w:tcPr>
          <w:p w14:paraId="7A54FB68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MAL</w:t>
            </w:r>
          </w:p>
        </w:tc>
        <w:tc>
          <w:tcPr>
            <w:tcW w:w="2300" w:type="dxa"/>
            <w:noWrap/>
            <w:hideMark/>
          </w:tcPr>
          <w:p w14:paraId="293DD01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43643627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1</w:t>
            </w:r>
          </w:p>
        </w:tc>
      </w:tr>
      <w:tr w:rsidR="00724BD2" w:rsidRPr="000D4CCD" w14:paraId="093C230F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685FBC6C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</w:t>
            </w:r>
          </w:p>
        </w:tc>
        <w:tc>
          <w:tcPr>
            <w:tcW w:w="2072" w:type="dxa"/>
            <w:noWrap/>
            <w:hideMark/>
          </w:tcPr>
          <w:p w14:paraId="3BCC5752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MAL</w:t>
            </w:r>
          </w:p>
        </w:tc>
        <w:tc>
          <w:tcPr>
            <w:tcW w:w="2300" w:type="dxa"/>
            <w:noWrap/>
            <w:hideMark/>
          </w:tcPr>
          <w:p w14:paraId="293EC7B2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687FC882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0</w:t>
            </w:r>
          </w:p>
        </w:tc>
      </w:tr>
      <w:tr w:rsidR="00724BD2" w:rsidRPr="000D4CCD" w14:paraId="2CD23B4F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6319A547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.5</w:t>
            </w:r>
          </w:p>
        </w:tc>
        <w:tc>
          <w:tcPr>
            <w:tcW w:w="2072" w:type="dxa"/>
            <w:noWrap/>
            <w:hideMark/>
          </w:tcPr>
          <w:p w14:paraId="69E682C9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MAL</w:t>
            </w:r>
          </w:p>
        </w:tc>
        <w:tc>
          <w:tcPr>
            <w:tcW w:w="2300" w:type="dxa"/>
            <w:noWrap/>
            <w:hideMark/>
          </w:tcPr>
          <w:p w14:paraId="4B344BBC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304A48A9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0</w:t>
            </w:r>
          </w:p>
        </w:tc>
      </w:tr>
      <w:tr w:rsidR="00724BD2" w:rsidRPr="000D4CCD" w14:paraId="233E7FED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183A1D38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.5</w:t>
            </w:r>
          </w:p>
        </w:tc>
        <w:tc>
          <w:tcPr>
            <w:tcW w:w="2072" w:type="dxa"/>
            <w:noWrap/>
            <w:hideMark/>
          </w:tcPr>
          <w:p w14:paraId="087FA6D1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MAL</w:t>
            </w:r>
          </w:p>
        </w:tc>
        <w:tc>
          <w:tcPr>
            <w:tcW w:w="2300" w:type="dxa"/>
            <w:noWrap/>
            <w:hideMark/>
          </w:tcPr>
          <w:p w14:paraId="242F5F9E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3</w:t>
            </w:r>
          </w:p>
        </w:tc>
        <w:tc>
          <w:tcPr>
            <w:tcW w:w="2715" w:type="dxa"/>
            <w:noWrap/>
            <w:hideMark/>
          </w:tcPr>
          <w:p w14:paraId="4873F302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0</w:t>
            </w:r>
          </w:p>
        </w:tc>
      </w:tr>
      <w:tr w:rsidR="00724BD2" w:rsidRPr="000D4CCD" w14:paraId="6A09E852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2FBE65AA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8</w:t>
            </w:r>
          </w:p>
        </w:tc>
        <w:tc>
          <w:tcPr>
            <w:tcW w:w="2072" w:type="dxa"/>
            <w:noWrap/>
            <w:hideMark/>
          </w:tcPr>
          <w:p w14:paraId="364EF7EF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MAL</w:t>
            </w:r>
          </w:p>
        </w:tc>
        <w:tc>
          <w:tcPr>
            <w:tcW w:w="2300" w:type="dxa"/>
            <w:noWrap/>
            <w:hideMark/>
          </w:tcPr>
          <w:p w14:paraId="0E8A691D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84</w:t>
            </w:r>
          </w:p>
        </w:tc>
        <w:tc>
          <w:tcPr>
            <w:tcW w:w="2715" w:type="dxa"/>
            <w:noWrap/>
            <w:hideMark/>
          </w:tcPr>
          <w:p w14:paraId="6EEF367A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.21</w:t>
            </w:r>
          </w:p>
        </w:tc>
      </w:tr>
    </w:tbl>
    <w:p w14:paraId="19227153" w14:textId="77777777" w:rsidR="00724BD2" w:rsidRPr="000D4CCD" w:rsidRDefault="00724BD2" w:rsidP="00724BD2">
      <w:pPr>
        <w:rPr>
          <w:color w:val="000000" w:themeColor="text1"/>
        </w:rPr>
      </w:pPr>
    </w:p>
    <w:p w14:paraId="54DC307F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59624755" w14:textId="1E3D5CFE" w:rsidR="00724BD2" w:rsidRPr="000D4CCD" w:rsidRDefault="00724BD2" w:rsidP="00724BD2">
      <w:pPr>
        <w:rPr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DB3191">
        <w:rPr>
          <w:rFonts w:hint="cs"/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6</w:t>
      </w:r>
      <w:r w:rsidRPr="000D4CCD">
        <w:rPr>
          <w:b/>
          <w:bCs/>
          <w:color w:val="000000" w:themeColor="text1"/>
        </w:rPr>
        <w:t xml:space="preserve">c: </w:t>
      </w:r>
      <w:r w:rsidRPr="000D4CCD">
        <w:rPr>
          <w:color w:val="000000" w:themeColor="text1"/>
        </w:rPr>
        <w:t>Assessing the radiological failure rates (US/CT/MRI) of different needle lengths, at 5AAL</w:t>
      </w:r>
    </w:p>
    <w:tbl>
      <w:tblPr>
        <w:tblStyle w:val="GridTable2"/>
        <w:tblW w:w="9069" w:type="dxa"/>
        <w:tblBorders>
          <w:left w:val="single" w:sz="2" w:space="0" w:color="666666" w:themeColor="text1" w:themeTint="99"/>
          <w:right w:val="single" w:sz="2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1982"/>
        <w:gridCol w:w="2072"/>
        <w:gridCol w:w="2300"/>
        <w:gridCol w:w="2715"/>
      </w:tblGrid>
      <w:tr w:rsidR="00724BD2" w:rsidRPr="000D4CCD" w14:paraId="58734694" w14:textId="77777777" w:rsidTr="000E4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2A575AFA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Needle Length (cm)</w:t>
            </w:r>
          </w:p>
        </w:tc>
        <w:tc>
          <w:tcPr>
            <w:tcW w:w="2072" w:type="dxa"/>
            <w:noWrap/>
            <w:hideMark/>
          </w:tcPr>
          <w:p w14:paraId="7449ED27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Measurement Site</w:t>
            </w:r>
          </w:p>
        </w:tc>
        <w:tc>
          <w:tcPr>
            <w:tcW w:w="2300" w:type="dxa"/>
            <w:noWrap/>
            <w:hideMark/>
          </w:tcPr>
          <w:p w14:paraId="531BE42F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Number of Patients</w:t>
            </w:r>
          </w:p>
        </w:tc>
        <w:tc>
          <w:tcPr>
            <w:tcW w:w="2715" w:type="dxa"/>
            <w:noWrap/>
            <w:hideMark/>
          </w:tcPr>
          <w:p w14:paraId="700DB204" w14:textId="77777777" w:rsidR="00724BD2" w:rsidRPr="000D4CCD" w:rsidRDefault="00724BD2" w:rsidP="000E4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Average Failure Rate (%)</w:t>
            </w:r>
          </w:p>
        </w:tc>
      </w:tr>
      <w:tr w:rsidR="00724BD2" w:rsidRPr="000D4CCD" w14:paraId="1EC9B780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596770CF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4.5</w:t>
            </w:r>
          </w:p>
        </w:tc>
        <w:tc>
          <w:tcPr>
            <w:tcW w:w="2072" w:type="dxa"/>
            <w:noWrap/>
            <w:hideMark/>
          </w:tcPr>
          <w:p w14:paraId="705F9541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AAL</w:t>
            </w:r>
          </w:p>
        </w:tc>
        <w:tc>
          <w:tcPr>
            <w:tcW w:w="2300" w:type="dxa"/>
            <w:noWrap/>
            <w:hideMark/>
          </w:tcPr>
          <w:p w14:paraId="1DEDD993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390</w:t>
            </w:r>
          </w:p>
        </w:tc>
        <w:tc>
          <w:tcPr>
            <w:tcW w:w="2715" w:type="dxa"/>
            <w:noWrap/>
            <w:hideMark/>
          </w:tcPr>
          <w:p w14:paraId="48C092BA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.15</w:t>
            </w:r>
          </w:p>
        </w:tc>
      </w:tr>
      <w:tr w:rsidR="00724BD2" w:rsidRPr="000D4CCD" w14:paraId="0C816B17" w14:textId="77777777" w:rsidTr="000E44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3B915961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</w:t>
            </w:r>
          </w:p>
        </w:tc>
        <w:tc>
          <w:tcPr>
            <w:tcW w:w="2072" w:type="dxa"/>
            <w:noWrap/>
            <w:hideMark/>
          </w:tcPr>
          <w:p w14:paraId="521EBAB3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AAL</w:t>
            </w:r>
          </w:p>
        </w:tc>
        <w:tc>
          <w:tcPr>
            <w:tcW w:w="2300" w:type="dxa"/>
            <w:noWrap/>
            <w:hideMark/>
          </w:tcPr>
          <w:p w14:paraId="7FED4468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680</w:t>
            </w:r>
          </w:p>
        </w:tc>
        <w:tc>
          <w:tcPr>
            <w:tcW w:w="2715" w:type="dxa"/>
            <w:noWrap/>
            <w:hideMark/>
          </w:tcPr>
          <w:p w14:paraId="4C6652C0" w14:textId="77777777" w:rsidR="00724BD2" w:rsidRPr="000D4CCD" w:rsidRDefault="00724BD2" w:rsidP="000E4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16.7</w:t>
            </w:r>
          </w:p>
        </w:tc>
      </w:tr>
      <w:tr w:rsidR="00724BD2" w:rsidRPr="000D4CCD" w14:paraId="3E54D3ED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noWrap/>
            <w:hideMark/>
          </w:tcPr>
          <w:p w14:paraId="5BF614F0" w14:textId="77777777" w:rsidR="00724BD2" w:rsidRPr="000D4CCD" w:rsidRDefault="00724BD2" w:rsidP="000E444B">
            <w:pPr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7</w:t>
            </w:r>
          </w:p>
        </w:tc>
        <w:tc>
          <w:tcPr>
            <w:tcW w:w="2072" w:type="dxa"/>
            <w:noWrap/>
            <w:hideMark/>
          </w:tcPr>
          <w:p w14:paraId="0A8E3540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5 AAL</w:t>
            </w:r>
          </w:p>
        </w:tc>
        <w:tc>
          <w:tcPr>
            <w:tcW w:w="2300" w:type="dxa"/>
            <w:noWrap/>
            <w:hideMark/>
          </w:tcPr>
          <w:p w14:paraId="0C9D879C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84</w:t>
            </w:r>
          </w:p>
        </w:tc>
        <w:tc>
          <w:tcPr>
            <w:tcW w:w="2715" w:type="dxa"/>
            <w:noWrap/>
            <w:hideMark/>
          </w:tcPr>
          <w:p w14:paraId="1268175C" w14:textId="77777777" w:rsidR="00724BD2" w:rsidRPr="000D4CCD" w:rsidRDefault="00724BD2" w:rsidP="000E4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D4CCD">
              <w:rPr>
                <w:color w:val="000000" w:themeColor="text1"/>
              </w:rPr>
              <w:t>20.24</w:t>
            </w:r>
          </w:p>
        </w:tc>
      </w:tr>
    </w:tbl>
    <w:p w14:paraId="57530B14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27DCF242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37744A17" w14:textId="77777777" w:rsidR="00724BD2" w:rsidRPr="00DB3191" w:rsidRDefault="00724BD2" w:rsidP="00724BD2">
      <w:pPr>
        <w:rPr>
          <w:b/>
          <w:bCs/>
          <w:color w:val="000000" w:themeColor="text1"/>
        </w:rPr>
      </w:pPr>
    </w:p>
    <w:p w14:paraId="62468858" w14:textId="034B334B" w:rsidR="00724BD2" w:rsidRPr="000D4CCD" w:rsidRDefault="00724BD2" w:rsidP="00724BD2">
      <w:pPr>
        <w:rPr>
          <w:b/>
          <w:bCs/>
          <w:color w:val="000000" w:themeColor="text1"/>
        </w:rPr>
      </w:pPr>
      <w:r w:rsidRPr="00DB3191">
        <w:rPr>
          <w:b/>
          <w:bCs/>
          <w:color w:val="000000" w:themeColor="text1"/>
        </w:rPr>
        <w:t xml:space="preserve">Supplementary </w:t>
      </w:r>
      <w:r w:rsidRPr="00DB3191">
        <w:rPr>
          <w:rFonts w:hint="cs"/>
          <w:b/>
          <w:bCs/>
          <w:color w:val="000000" w:themeColor="text1"/>
        </w:rPr>
        <w:t>Table</w:t>
      </w:r>
      <w:r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7</w:t>
      </w:r>
      <w:r>
        <w:rPr>
          <w:b/>
          <w:bCs/>
          <w:color w:val="000000" w:themeColor="text1"/>
        </w:rPr>
        <w:t xml:space="preserve">: </w:t>
      </w:r>
      <w:proofErr w:type="spellStart"/>
      <w:r w:rsidRPr="000D4CCD">
        <w:rPr>
          <w:color w:val="000000" w:themeColor="text1"/>
        </w:rPr>
        <w:t>Inselflow</w:t>
      </w:r>
      <w:proofErr w:type="spellEnd"/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8856"/>
      </w:tblGrid>
      <w:tr w:rsidR="00724BD2" w:rsidRPr="007354D1" w14:paraId="079CE2E6" w14:textId="77777777" w:rsidTr="000E4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46E984EA" w14:textId="77777777" w:rsidR="00724BD2" w:rsidRPr="007354D1" w:rsidRDefault="00724BD2" w:rsidP="000E444B">
            <w:pPr>
              <w:pStyle w:val="Heading1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1" w:name="OLE_LINK4"/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anagement of Pneumothorax Flowchart</w:t>
            </w:r>
          </w:p>
        </w:tc>
      </w:tr>
      <w:tr w:rsidR="00724BD2" w:rsidRPr="007354D1" w14:paraId="64471059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28B93586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nitial Assessment</w:t>
            </w:r>
          </w:p>
        </w:tc>
      </w:tr>
      <w:tr w:rsidR="00724BD2" w:rsidRPr="007354D1" w14:paraId="7A9CFAC8" w14:textId="77777777" w:rsidTr="000E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154B08CA" w14:textId="77777777" w:rsidR="00724BD2" w:rsidRPr="007354D1" w:rsidRDefault="00724BD2" w:rsidP="000E444B">
            <w:pPr>
              <w:spacing w:after="120"/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 xml:space="preserve">Symptoms: Sudden chest pain, shortness of breath, </w:t>
            </w:r>
            <w:proofErr w:type="spellStart"/>
            <w:r w:rsidRPr="007354D1">
              <w:rPr>
                <w:b w:val="0"/>
                <w:bCs w:val="0"/>
                <w:sz w:val="18"/>
                <w:szCs w:val="18"/>
              </w:rPr>
              <w:t>tachypnea</w:t>
            </w:r>
            <w:proofErr w:type="spellEnd"/>
            <w:r w:rsidRPr="007354D1">
              <w:rPr>
                <w:b w:val="0"/>
                <w:bCs w:val="0"/>
                <w:sz w:val="18"/>
                <w:szCs w:val="18"/>
              </w:rPr>
              <w:t>, cyanosis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Physical Exam: Decreased breath sounds, hyper-resonance on percussion, tracheal deviation (in tension pneumothorax)</w:t>
            </w:r>
          </w:p>
        </w:tc>
      </w:tr>
      <w:tr w:rsidR="00724BD2" w:rsidRPr="007354D1" w14:paraId="0852A3C8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734DBCD8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agnosis</w:t>
            </w:r>
          </w:p>
        </w:tc>
      </w:tr>
      <w:tr w:rsidR="00724BD2" w:rsidRPr="007354D1" w14:paraId="77C65BD9" w14:textId="77777777" w:rsidTr="000E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6561E621" w14:textId="77777777" w:rsidR="00724BD2" w:rsidRPr="007354D1" w:rsidRDefault="00724BD2" w:rsidP="000E444B">
            <w:pPr>
              <w:spacing w:after="120"/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Imaging (if stable): - Chest X-ray - Ultrasound (FAST exam) - CT scan (if available)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Confirm Pneumothorax?</w:t>
            </w:r>
          </w:p>
        </w:tc>
      </w:tr>
      <w:tr w:rsidR="00724BD2" w:rsidRPr="007354D1" w14:paraId="1B7BC374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0FBE8833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If </w:t>
            </w:r>
            <w:proofErr w:type="gramStart"/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onfirmed</w:t>
            </w:r>
            <w:proofErr w:type="gramEnd"/>
          </w:p>
        </w:tc>
      </w:tr>
      <w:tr w:rsidR="00724BD2" w:rsidRPr="007354D1" w14:paraId="5D2511A1" w14:textId="77777777" w:rsidTr="000E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7605F215" w14:textId="77777777" w:rsidR="00724BD2" w:rsidRPr="007354D1" w:rsidRDefault="00724BD2" w:rsidP="000E444B">
            <w:pPr>
              <w:spacing w:after="120"/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Type of Pneumothorax?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- Simple Pneumothorax: Observation or Chest Tube Insertion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- Tension Pneumothorax: Immediate Needle Decompression</w:t>
            </w:r>
          </w:p>
        </w:tc>
      </w:tr>
      <w:tr w:rsidR="00724BD2" w:rsidRPr="007354D1" w14:paraId="2426095C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72222D05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eedle Decompression</w:t>
            </w:r>
          </w:p>
        </w:tc>
      </w:tr>
      <w:tr w:rsidR="00724BD2" w:rsidRPr="007354D1" w14:paraId="2FE88B11" w14:textId="77777777" w:rsidTr="000E444B">
        <w:trPr>
          <w:trHeight w:val="1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6241E1AA" w14:textId="77777777" w:rsidR="00724BD2" w:rsidRPr="007354D1" w:rsidRDefault="00724BD2" w:rsidP="000E444B">
            <w:pPr>
              <w:rPr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Needle: 7cm Needle</w:t>
            </w:r>
          </w:p>
          <w:p w14:paraId="147B2F65" w14:textId="77777777" w:rsidR="00724BD2" w:rsidRPr="007354D1" w:rsidRDefault="00724BD2" w:rsidP="000E444B">
            <w:pPr>
              <w:rPr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Site Selection: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Right tension pneumothorax:  2nd ICS at MCL or 5th ICS at MAL</w:t>
            </w:r>
          </w:p>
          <w:p w14:paraId="54D5FA1A" w14:textId="77777777" w:rsidR="00724BD2" w:rsidRPr="007354D1" w:rsidRDefault="00724BD2" w:rsidP="000E444B">
            <w:pPr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Left tension pneumothorax: 5th ICS at MAL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Needle Selection and Needle Insertion Technique: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Clean site with antiseptic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Insert needle perpendicular to chest wall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Advance needle until air escapes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Secure needle/catheter</w:t>
            </w:r>
          </w:p>
        </w:tc>
      </w:tr>
      <w:tr w:rsidR="00724BD2" w:rsidRPr="007354D1" w14:paraId="38542F44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072BD9EE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Monitor for Clinical Improvement</w:t>
            </w:r>
          </w:p>
        </w:tc>
      </w:tr>
      <w:tr w:rsidR="00724BD2" w:rsidRPr="007354D1" w14:paraId="4F2176AB" w14:textId="77777777" w:rsidTr="000E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10A61933" w14:textId="77777777" w:rsidR="00724BD2" w:rsidRPr="007354D1" w:rsidRDefault="00724BD2" w:rsidP="000E444B">
            <w:pPr>
              <w:spacing w:after="120"/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Signs of Improvement?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Yes: Continue Monitoring &amp; Chest Tube Insertion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No: Reassess Needle Position or Consider Alternative Diagnosis</w:t>
            </w:r>
          </w:p>
        </w:tc>
      </w:tr>
      <w:tr w:rsidR="00724BD2" w:rsidRPr="007354D1" w14:paraId="0EC73B8F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51D2605A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efinitive Management</w:t>
            </w:r>
          </w:p>
        </w:tc>
      </w:tr>
      <w:tr w:rsidR="00724BD2" w:rsidRPr="007354D1" w14:paraId="3D263A1D" w14:textId="77777777" w:rsidTr="000E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0C448EC8" w14:textId="77777777" w:rsidR="00724BD2" w:rsidRPr="007354D1" w:rsidRDefault="00724BD2" w:rsidP="000E444B">
            <w:pPr>
              <w:spacing w:after="120"/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Chest Tube Insertion for Definitive Treatment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Post-Decompression Monitoring: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Monitor Vital Signs: BP, HR, SpO2, Respiratory Rate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Relief of Respiratory Distress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Assess Hemodynamic Stability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Check for Improvement in Oxygen Saturation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Evaluate Normalization of Breath Sounds</w:t>
            </w:r>
          </w:p>
        </w:tc>
      </w:tr>
      <w:tr w:rsidR="00724BD2" w:rsidRPr="007354D1" w14:paraId="01A15146" w14:textId="77777777" w:rsidTr="000E4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7E9051DC" w14:textId="77777777" w:rsidR="00724BD2" w:rsidRPr="007354D1" w:rsidRDefault="00724BD2" w:rsidP="000E444B">
            <w:pPr>
              <w:pStyle w:val="Heading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354D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onitor for Complications</w:t>
            </w:r>
          </w:p>
        </w:tc>
      </w:tr>
      <w:tr w:rsidR="00724BD2" w:rsidRPr="007354D1" w14:paraId="3137B5B8" w14:textId="77777777" w:rsidTr="000E4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</w:tcPr>
          <w:p w14:paraId="24B790B8" w14:textId="77777777" w:rsidR="00724BD2" w:rsidRPr="007354D1" w:rsidRDefault="00724BD2" w:rsidP="000E444B">
            <w:pPr>
              <w:spacing w:after="120"/>
              <w:rPr>
                <w:b w:val="0"/>
                <w:bCs w:val="0"/>
                <w:sz w:val="18"/>
                <w:szCs w:val="18"/>
              </w:rPr>
            </w:pPr>
            <w:r w:rsidRPr="007354D1">
              <w:rPr>
                <w:b w:val="0"/>
                <w:bCs w:val="0"/>
                <w:sz w:val="18"/>
                <w:szCs w:val="18"/>
              </w:rPr>
              <w:t>Identify Complications?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Yes: Manage Complications: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- Lung Injury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 xml:space="preserve">- Vascular Injury 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 xml:space="preserve">- Cardiac Injury 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>- Needle Displacement</w:t>
            </w:r>
            <w:r w:rsidRPr="007354D1">
              <w:rPr>
                <w:b w:val="0"/>
                <w:bCs w:val="0"/>
                <w:sz w:val="18"/>
                <w:szCs w:val="18"/>
              </w:rPr>
              <w:br/>
              <w:t xml:space="preserve">- </w:t>
            </w:r>
            <w:proofErr w:type="spellStart"/>
            <w:r w:rsidRPr="007354D1">
              <w:rPr>
                <w:b w:val="0"/>
                <w:bCs w:val="0"/>
                <w:sz w:val="18"/>
                <w:szCs w:val="18"/>
              </w:rPr>
              <w:t>Hemothorax</w:t>
            </w:r>
            <w:proofErr w:type="spellEnd"/>
            <w:r w:rsidRPr="007354D1">
              <w:rPr>
                <w:b w:val="0"/>
                <w:bCs w:val="0"/>
                <w:sz w:val="18"/>
                <w:szCs w:val="18"/>
              </w:rPr>
              <w:br/>
              <w:t>No: Continue Routine Monitoring and Follow-Up Imaging</w:t>
            </w:r>
            <w:bookmarkEnd w:id="1"/>
          </w:p>
        </w:tc>
      </w:tr>
    </w:tbl>
    <w:p w14:paraId="41430EC6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449AA998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7C68FE56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62F22C71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7F9FC6FC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2FA1ACE1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68720CFA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7A68B978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1EA02AF4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019C9DF3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70641571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4A9789A9" w14:textId="77777777" w:rsidR="00724BD2" w:rsidRPr="000D4CCD" w:rsidRDefault="00724BD2" w:rsidP="00724BD2">
      <w:pPr>
        <w:rPr>
          <w:b/>
          <w:bCs/>
          <w:color w:val="000000" w:themeColor="text1"/>
        </w:rPr>
      </w:pPr>
    </w:p>
    <w:p w14:paraId="0BA3CFE9" w14:textId="77777777" w:rsidR="00724BD2" w:rsidRPr="00DB3191" w:rsidRDefault="00724BD2" w:rsidP="00C630D7">
      <w:pPr>
        <w:rPr>
          <w:color w:val="000000" w:themeColor="text1"/>
        </w:rPr>
      </w:pPr>
    </w:p>
    <w:sectPr w:rsidR="00724BD2" w:rsidRPr="00DB3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E00ED"/>
    <w:multiLevelType w:val="hybridMultilevel"/>
    <w:tmpl w:val="54AE034A"/>
    <w:lvl w:ilvl="0" w:tplc="7AC446B6">
      <w:start w:val="1"/>
      <w:numFmt w:val="bullet"/>
      <w:lvlText w:val="-"/>
      <w:lvlJc w:val="left"/>
      <w:pPr>
        <w:ind w:left="720" w:hanging="360"/>
      </w:pPr>
    </w:lvl>
    <w:lvl w:ilvl="1" w:tplc="090A417A">
      <w:start w:val="1"/>
      <w:numFmt w:val="lowerLetter"/>
      <w:lvlText w:val="%2."/>
      <w:lvlJc w:val="left"/>
      <w:pPr>
        <w:ind w:left="1440" w:hanging="360"/>
      </w:pPr>
    </w:lvl>
    <w:lvl w:ilvl="2" w:tplc="3F78646C">
      <w:start w:val="1"/>
      <w:numFmt w:val="lowerRoman"/>
      <w:lvlText w:val="%3."/>
      <w:lvlJc w:val="right"/>
      <w:pPr>
        <w:ind w:left="2160" w:hanging="180"/>
      </w:pPr>
    </w:lvl>
    <w:lvl w:ilvl="3" w:tplc="1F22B156">
      <w:start w:val="1"/>
      <w:numFmt w:val="decimal"/>
      <w:lvlText w:val="%4."/>
      <w:lvlJc w:val="left"/>
      <w:pPr>
        <w:ind w:left="2880" w:hanging="360"/>
      </w:pPr>
    </w:lvl>
    <w:lvl w:ilvl="4" w:tplc="C09A7706">
      <w:start w:val="1"/>
      <w:numFmt w:val="lowerLetter"/>
      <w:lvlText w:val="%5."/>
      <w:lvlJc w:val="left"/>
      <w:pPr>
        <w:ind w:left="3600" w:hanging="360"/>
      </w:pPr>
    </w:lvl>
    <w:lvl w:ilvl="5" w:tplc="7CAC678E">
      <w:start w:val="1"/>
      <w:numFmt w:val="lowerRoman"/>
      <w:lvlText w:val="%6."/>
      <w:lvlJc w:val="right"/>
      <w:pPr>
        <w:ind w:left="4320" w:hanging="180"/>
      </w:pPr>
    </w:lvl>
    <w:lvl w:ilvl="6" w:tplc="513CFBF2">
      <w:start w:val="1"/>
      <w:numFmt w:val="decimal"/>
      <w:lvlText w:val="%7."/>
      <w:lvlJc w:val="left"/>
      <w:pPr>
        <w:ind w:left="5040" w:hanging="360"/>
      </w:pPr>
    </w:lvl>
    <w:lvl w:ilvl="7" w:tplc="1F905FA0">
      <w:start w:val="1"/>
      <w:numFmt w:val="lowerLetter"/>
      <w:lvlText w:val="%8."/>
      <w:lvlJc w:val="left"/>
      <w:pPr>
        <w:ind w:left="5760" w:hanging="360"/>
      </w:pPr>
    </w:lvl>
    <w:lvl w:ilvl="8" w:tplc="DA68774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26932"/>
    <w:multiLevelType w:val="hybridMultilevel"/>
    <w:tmpl w:val="8B944EF4"/>
    <w:lvl w:ilvl="0" w:tplc="9E8284DC">
      <w:start w:val="1"/>
      <w:numFmt w:val="decimal"/>
      <w:lvlText w:val="%1"/>
      <w:lvlJc w:val="left"/>
      <w:pPr>
        <w:ind w:left="52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2" w15:restartNumberingAfterBreak="0">
    <w:nsid w:val="46CF3150"/>
    <w:multiLevelType w:val="hybridMultilevel"/>
    <w:tmpl w:val="FC90C560"/>
    <w:lvl w:ilvl="0" w:tplc="A8DA1ECE">
      <w:start w:val="1"/>
      <w:numFmt w:val="bullet"/>
      <w:lvlText w:val="-"/>
      <w:lvlJc w:val="left"/>
      <w:pPr>
        <w:ind w:left="720" w:hanging="360"/>
      </w:pPr>
    </w:lvl>
    <w:lvl w:ilvl="1" w:tplc="4748127E">
      <w:start w:val="1"/>
      <w:numFmt w:val="lowerLetter"/>
      <w:lvlText w:val="%2."/>
      <w:lvlJc w:val="left"/>
      <w:pPr>
        <w:ind w:left="1440" w:hanging="360"/>
      </w:pPr>
    </w:lvl>
    <w:lvl w:ilvl="2" w:tplc="A8541ED4">
      <w:start w:val="1"/>
      <w:numFmt w:val="lowerRoman"/>
      <w:lvlText w:val="%3."/>
      <w:lvlJc w:val="right"/>
      <w:pPr>
        <w:ind w:left="2160" w:hanging="180"/>
      </w:pPr>
    </w:lvl>
    <w:lvl w:ilvl="3" w:tplc="091CC8C8">
      <w:start w:val="1"/>
      <w:numFmt w:val="decimal"/>
      <w:lvlText w:val="%4."/>
      <w:lvlJc w:val="left"/>
      <w:pPr>
        <w:ind w:left="2880" w:hanging="360"/>
      </w:pPr>
    </w:lvl>
    <w:lvl w:ilvl="4" w:tplc="53569CD8">
      <w:start w:val="1"/>
      <w:numFmt w:val="lowerLetter"/>
      <w:lvlText w:val="%5."/>
      <w:lvlJc w:val="left"/>
      <w:pPr>
        <w:ind w:left="3600" w:hanging="360"/>
      </w:pPr>
    </w:lvl>
    <w:lvl w:ilvl="5" w:tplc="B84A98D4">
      <w:start w:val="1"/>
      <w:numFmt w:val="lowerRoman"/>
      <w:lvlText w:val="%6."/>
      <w:lvlJc w:val="right"/>
      <w:pPr>
        <w:ind w:left="4320" w:hanging="180"/>
      </w:pPr>
    </w:lvl>
    <w:lvl w:ilvl="6" w:tplc="9B081EEE">
      <w:start w:val="1"/>
      <w:numFmt w:val="decimal"/>
      <w:lvlText w:val="%7."/>
      <w:lvlJc w:val="left"/>
      <w:pPr>
        <w:ind w:left="5040" w:hanging="360"/>
      </w:pPr>
    </w:lvl>
    <w:lvl w:ilvl="7" w:tplc="19B6AC74">
      <w:start w:val="1"/>
      <w:numFmt w:val="lowerLetter"/>
      <w:lvlText w:val="%8."/>
      <w:lvlJc w:val="left"/>
      <w:pPr>
        <w:ind w:left="5760" w:hanging="360"/>
      </w:pPr>
    </w:lvl>
    <w:lvl w:ilvl="8" w:tplc="72C0C8F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2A763E"/>
    <w:multiLevelType w:val="hybridMultilevel"/>
    <w:tmpl w:val="D9B8E8B4"/>
    <w:lvl w:ilvl="0" w:tplc="083EA696">
      <w:start w:val="1"/>
      <w:numFmt w:val="bullet"/>
      <w:lvlText w:val="-"/>
      <w:lvlJc w:val="left"/>
      <w:pPr>
        <w:ind w:left="720" w:hanging="360"/>
      </w:pPr>
    </w:lvl>
    <w:lvl w:ilvl="1" w:tplc="49A0DF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6809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6F9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D692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E08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D607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CA70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A0E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364941">
    <w:abstractNumId w:val="3"/>
  </w:num>
  <w:num w:numId="2" w16cid:durableId="303966689">
    <w:abstractNumId w:val="0"/>
  </w:num>
  <w:num w:numId="3" w16cid:durableId="1090201584">
    <w:abstractNumId w:val="2"/>
  </w:num>
  <w:num w:numId="4" w16cid:durableId="15200025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99"/>
    <w:rsid w:val="00042EC7"/>
    <w:rsid w:val="00076601"/>
    <w:rsid w:val="00095968"/>
    <w:rsid w:val="000A3835"/>
    <w:rsid w:val="00107B0F"/>
    <w:rsid w:val="00150DD7"/>
    <w:rsid w:val="00161B6B"/>
    <w:rsid w:val="001C5F8D"/>
    <w:rsid w:val="002273FE"/>
    <w:rsid w:val="002E212F"/>
    <w:rsid w:val="00314923"/>
    <w:rsid w:val="00317BCE"/>
    <w:rsid w:val="00344044"/>
    <w:rsid w:val="003E4D05"/>
    <w:rsid w:val="004447B5"/>
    <w:rsid w:val="00454AB2"/>
    <w:rsid w:val="00461A1F"/>
    <w:rsid w:val="00477BCE"/>
    <w:rsid w:val="00485775"/>
    <w:rsid w:val="00487BA9"/>
    <w:rsid w:val="00493111"/>
    <w:rsid w:val="004969F8"/>
    <w:rsid w:val="004A45D1"/>
    <w:rsid w:val="004C6997"/>
    <w:rsid w:val="004E3391"/>
    <w:rsid w:val="004E741F"/>
    <w:rsid w:val="00517049"/>
    <w:rsid w:val="00544A03"/>
    <w:rsid w:val="0056315B"/>
    <w:rsid w:val="005936A4"/>
    <w:rsid w:val="005F60EB"/>
    <w:rsid w:val="00630CAC"/>
    <w:rsid w:val="00652D15"/>
    <w:rsid w:val="006E4BAC"/>
    <w:rsid w:val="00724BD2"/>
    <w:rsid w:val="00727564"/>
    <w:rsid w:val="00776260"/>
    <w:rsid w:val="007B4EB1"/>
    <w:rsid w:val="007F03A3"/>
    <w:rsid w:val="00843AB8"/>
    <w:rsid w:val="00844621"/>
    <w:rsid w:val="00861D04"/>
    <w:rsid w:val="00884BFB"/>
    <w:rsid w:val="00884F77"/>
    <w:rsid w:val="008F3AF5"/>
    <w:rsid w:val="00992361"/>
    <w:rsid w:val="009E2C49"/>
    <w:rsid w:val="009F70B6"/>
    <w:rsid w:val="00A14D97"/>
    <w:rsid w:val="00A33DE8"/>
    <w:rsid w:val="00A637FD"/>
    <w:rsid w:val="00A841BC"/>
    <w:rsid w:val="00AA2E6B"/>
    <w:rsid w:val="00AE33A4"/>
    <w:rsid w:val="00AF147A"/>
    <w:rsid w:val="00B1173A"/>
    <w:rsid w:val="00B125A7"/>
    <w:rsid w:val="00B15DAD"/>
    <w:rsid w:val="00B547DE"/>
    <w:rsid w:val="00B80C99"/>
    <w:rsid w:val="00B94D59"/>
    <w:rsid w:val="00C40D5A"/>
    <w:rsid w:val="00C630D7"/>
    <w:rsid w:val="00D27C05"/>
    <w:rsid w:val="00D41D6C"/>
    <w:rsid w:val="00DB3191"/>
    <w:rsid w:val="00DC24FB"/>
    <w:rsid w:val="00DC76F2"/>
    <w:rsid w:val="00DE29E0"/>
    <w:rsid w:val="00E31386"/>
    <w:rsid w:val="00E3170E"/>
    <w:rsid w:val="00E41FAD"/>
    <w:rsid w:val="00EA710F"/>
    <w:rsid w:val="00EC2D9C"/>
    <w:rsid w:val="00EC510B"/>
    <w:rsid w:val="00EC68A2"/>
    <w:rsid w:val="00EC7A9F"/>
    <w:rsid w:val="00F37922"/>
    <w:rsid w:val="00F535F6"/>
    <w:rsid w:val="00F711F4"/>
    <w:rsid w:val="00F801C4"/>
    <w:rsid w:val="00FC467F"/>
    <w:rsid w:val="00FC649E"/>
    <w:rsid w:val="00FF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EB84C"/>
  <w15:chartTrackingRefBased/>
  <w15:docId w15:val="{BFDF33DB-AFB9-FA44-8693-5FE4EB88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A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C99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C99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C99"/>
    <w:pPr>
      <w:keepNext/>
      <w:keepLines/>
      <w:spacing w:before="160" w:after="80" w:line="360" w:lineRule="auto"/>
      <w:outlineLvl w:val="2"/>
    </w:pPr>
    <w:rPr>
      <w:rFonts w:ascii="Arial" w:eastAsiaTheme="majorEastAsia" w:hAnsi="Arial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0C99"/>
    <w:pPr>
      <w:keepNext/>
      <w:keepLines/>
      <w:spacing w:before="80" w:after="40" w:line="360" w:lineRule="auto"/>
      <w:outlineLvl w:val="3"/>
    </w:pPr>
    <w:rPr>
      <w:rFonts w:ascii="Arial" w:eastAsiaTheme="majorEastAsia" w:hAnsi="Arial" w:cstheme="majorBidi"/>
      <w:i/>
      <w:iCs/>
      <w:color w:val="0F4761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C99"/>
    <w:pPr>
      <w:keepNext/>
      <w:keepLines/>
      <w:spacing w:before="80" w:after="40" w:line="360" w:lineRule="auto"/>
      <w:outlineLvl w:val="4"/>
    </w:pPr>
    <w:rPr>
      <w:rFonts w:ascii="Arial" w:eastAsiaTheme="majorEastAsia" w:hAnsi="Arial" w:cstheme="majorBidi"/>
      <w:color w:val="0F4761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C99"/>
    <w:pPr>
      <w:keepNext/>
      <w:keepLines/>
      <w:spacing w:before="40" w:line="360" w:lineRule="auto"/>
      <w:outlineLvl w:val="5"/>
    </w:pPr>
    <w:rPr>
      <w:rFonts w:ascii="Arial" w:eastAsiaTheme="majorEastAsia" w:hAnsi="Arial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C99"/>
    <w:pPr>
      <w:keepNext/>
      <w:keepLines/>
      <w:spacing w:before="40" w:line="360" w:lineRule="auto"/>
      <w:outlineLvl w:val="6"/>
    </w:pPr>
    <w:rPr>
      <w:rFonts w:ascii="Arial" w:eastAsiaTheme="majorEastAsia" w:hAnsi="Arial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C99"/>
    <w:pPr>
      <w:keepNext/>
      <w:keepLines/>
      <w:spacing w:line="360" w:lineRule="auto"/>
      <w:outlineLvl w:val="7"/>
    </w:pPr>
    <w:rPr>
      <w:rFonts w:ascii="Arial" w:eastAsiaTheme="majorEastAsia" w:hAnsi="Arial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C99"/>
    <w:pPr>
      <w:keepNext/>
      <w:keepLines/>
      <w:spacing w:line="360" w:lineRule="auto"/>
      <w:outlineLvl w:val="8"/>
    </w:pPr>
    <w:rPr>
      <w:rFonts w:ascii="Arial" w:eastAsiaTheme="majorEastAsia" w:hAnsi="Arial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0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C99"/>
    <w:pPr>
      <w:spacing w:after="8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80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C99"/>
    <w:pPr>
      <w:numPr>
        <w:ilvl w:val="1"/>
      </w:numPr>
      <w:spacing w:after="160" w:line="360" w:lineRule="auto"/>
    </w:pPr>
    <w:rPr>
      <w:rFonts w:ascii="Arial" w:eastAsiaTheme="majorEastAsia" w:hAnsi="Arial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80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C99"/>
    <w:pPr>
      <w:spacing w:before="160" w:after="160" w:line="360" w:lineRule="auto"/>
      <w:jc w:val="center"/>
    </w:pPr>
    <w:rPr>
      <w:rFonts w:ascii="Arial" w:eastAsiaTheme="minorHAnsi" w:hAnsi="Arial" w:cstheme="minorBidi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80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C99"/>
    <w:pPr>
      <w:spacing w:line="360" w:lineRule="auto"/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B80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C99"/>
    <w:rPr>
      <w:b/>
      <w:bCs/>
      <w:smallCaps/>
      <w:color w:val="0F4761" w:themeColor="accent1" w:themeShade="BF"/>
      <w:spacing w:val="5"/>
    </w:rPr>
  </w:style>
  <w:style w:type="character" w:customStyle="1" w:styleId="Heading3Char1">
    <w:name w:val="Heading 3 Char1"/>
    <w:basedOn w:val="DefaultParagraphFont"/>
    <w:uiPriority w:val="9"/>
    <w:rsid w:val="00B80C99"/>
    <w:rPr>
      <w:rFonts w:ascii="Arial" w:eastAsiaTheme="majorEastAsia" w:hAnsi="Arial" w:cstheme="majorBidi"/>
      <w:b/>
      <w:color w:val="0A2F40" w:themeColor="accent1" w:themeShade="7F"/>
    </w:rPr>
  </w:style>
  <w:style w:type="table" w:styleId="TableGrid">
    <w:name w:val="Table Grid"/>
    <w:basedOn w:val="TableNormal"/>
    <w:uiPriority w:val="39"/>
    <w:rsid w:val="00B80C99"/>
    <w:rPr>
      <w:kern w:val="0"/>
      <w:lang w:val="de-CH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stTable4">
    <w:name w:val="List Table 4"/>
    <w:basedOn w:val="TableNormal"/>
    <w:uiPriority w:val="49"/>
    <w:rsid w:val="0077626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107B0F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637FD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3">
    <w:name w:val="List Table 3"/>
    <w:basedOn w:val="TableNormal"/>
    <w:uiPriority w:val="48"/>
    <w:rsid w:val="00A637F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24BD2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4BD2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724B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724B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724B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724B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724B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724B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24B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24B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724B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724B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24BD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24BD2"/>
  </w:style>
  <w:style w:type="paragraph" w:styleId="Footer">
    <w:name w:val="footer"/>
    <w:basedOn w:val="Normal"/>
    <w:link w:val="FooterChar"/>
    <w:uiPriority w:val="99"/>
    <w:unhideWhenUsed/>
    <w:rsid w:val="00724BD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24BD2"/>
  </w:style>
  <w:style w:type="table" w:styleId="ListTable7Colourful">
    <w:name w:val="List Table 7 Colorful"/>
    <w:basedOn w:val="TableNormal"/>
    <w:uiPriority w:val="52"/>
    <w:rsid w:val="00724B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24BD2"/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24BD2"/>
    <w:pPr>
      <w:spacing w:before="100" w:beforeAutospacing="1" w:after="100" w:afterAutospacing="1"/>
    </w:pPr>
  </w:style>
  <w:style w:type="table" w:styleId="GridTable4">
    <w:name w:val="Grid Table 4"/>
    <w:basedOn w:val="TableNormal"/>
    <w:uiPriority w:val="49"/>
    <w:rsid w:val="00724B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1">
    <w:name w:val="List Table 3 Accent 1"/>
    <w:basedOn w:val="TableNormal"/>
    <w:uiPriority w:val="48"/>
    <w:rsid w:val="00724BD2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24BD2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24BD2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5F64F0-7A5C-1A43-86A5-4842DC421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1</Pages>
  <Words>2747</Words>
  <Characters>1565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b Ahmad</dc:creator>
  <cp:keywords/>
  <dc:description/>
  <cp:lastModifiedBy>Suhaib Ahmad</cp:lastModifiedBy>
  <cp:revision>124</cp:revision>
  <dcterms:created xsi:type="dcterms:W3CDTF">2024-06-09T10:06:00Z</dcterms:created>
  <dcterms:modified xsi:type="dcterms:W3CDTF">2024-10-24T17:09:00Z</dcterms:modified>
</cp:coreProperties>
</file>